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C13BB" w14:textId="4C6FE0FF" w:rsidR="00DB4B2C" w:rsidRPr="008C47EA" w:rsidRDefault="000B6FDF" w:rsidP="00A22784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  <w:r>
        <w:rPr>
          <w:rFonts w:ascii="Arial" w:eastAsiaTheme="majorEastAsia" w:hAnsi="Arial" w:cs="Arial"/>
          <w:b/>
          <w:bCs/>
          <w:szCs w:val="20"/>
        </w:rPr>
        <w:t xml:space="preserve">TABLE 1: </w:t>
      </w:r>
      <w:r w:rsidR="00964A08" w:rsidRPr="008D073C">
        <w:rPr>
          <w:rFonts w:ascii="Arial" w:eastAsiaTheme="majorEastAsia" w:hAnsi="Arial" w:cs="Arial"/>
          <w:b/>
          <w:bCs/>
          <w:szCs w:val="20"/>
        </w:rPr>
        <w:t>PRISMA 2020 ITEM CHECKLIST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55"/>
        <w:gridCol w:w="694"/>
        <w:gridCol w:w="8529"/>
        <w:gridCol w:w="1572"/>
      </w:tblGrid>
      <w:tr w:rsidR="006B027A" w:rsidRPr="00410502" w14:paraId="71F0F58A" w14:textId="77777777" w:rsidTr="008C2109">
        <w:trPr>
          <w:trHeight w:val="50"/>
          <w:tblHeader/>
        </w:trPr>
        <w:tc>
          <w:tcPr>
            <w:tcW w:w="2155" w:type="dxa"/>
            <w:shd w:val="clear" w:color="auto" w:fill="2E5D8B" w:themeFill="accent1"/>
            <w:vAlign w:val="center"/>
          </w:tcPr>
          <w:p w14:paraId="288DF4B5" w14:textId="3542619C" w:rsidR="00DB4B2C" w:rsidRPr="003101FF" w:rsidRDefault="00DB4B2C" w:rsidP="006B2B6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  <w:r w:rsidR="008D073C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 xml:space="preserve"> &amp; TOPIC</w:t>
            </w:r>
          </w:p>
        </w:tc>
        <w:tc>
          <w:tcPr>
            <w:tcW w:w="694" w:type="dxa"/>
            <w:shd w:val="clear" w:color="auto" w:fill="2E5D8B" w:themeFill="accent1"/>
            <w:vAlign w:val="center"/>
          </w:tcPr>
          <w:p w14:paraId="68F17C53" w14:textId="77777777" w:rsidR="00DB4B2C" w:rsidRPr="003101FF" w:rsidRDefault="00DB4B2C" w:rsidP="006B2B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8529" w:type="dxa"/>
            <w:shd w:val="clear" w:color="auto" w:fill="2E5D8B" w:themeFill="accent1"/>
            <w:vAlign w:val="center"/>
          </w:tcPr>
          <w:p w14:paraId="133B5B50" w14:textId="1DC4A576" w:rsidR="00DB4B2C" w:rsidRPr="003101FF" w:rsidRDefault="00DB4B2C" w:rsidP="006B2B6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shd w:val="clear" w:color="auto" w:fill="2E5D8B" w:themeFill="accent1"/>
            <w:vAlign w:val="center"/>
          </w:tcPr>
          <w:p w14:paraId="672AD9C3" w14:textId="3650F4A1" w:rsidR="00DB4B2C" w:rsidRPr="003101FF" w:rsidRDefault="00964A08" w:rsidP="006B2B6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LOCATION WHERE ITEM </w:t>
            </w:r>
            <w:r w:rsidR="008C2109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IS REPORTED</w:t>
            </w:r>
          </w:p>
        </w:tc>
      </w:tr>
      <w:tr w:rsidR="00DB4B2C" w:rsidRPr="00410502" w14:paraId="18BA7057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440897F5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964A08" w:rsidRPr="00410502" w14:paraId="45EC1A5C" w14:textId="77777777" w:rsidTr="00964A08">
        <w:tc>
          <w:tcPr>
            <w:tcW w:w="2155" w:type="dxa"/>
            <w:vAlign w:val="center"/>
          </w:tcPr>
          <w:p w14:paraId="43748762" w14:textId="77777777" w:rsidR="00DB4B2C" w:rsidRPr="00F348AF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694" w:type="dxa"/>
            <w:vAlign w:val="center"/>
          </w:tcPr>
          <w:p w14:paraId="687A82E8" w14:textId="77777777" w:rsidR="00DB4B2C" w:rsidRPr="00410502" w:rsidRDefault="00DB4B2C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29" w:type="dxa"/>
            <w:vAlign w:val="center"/>
          </w:tcPr>
          <w:p w14:paraId="3EFCE2FC" w14:textId="7B63283D" w:rsidR="00DB4B2C" w:rsidRPr="00410502" w:rsidRDefault="00DB4B2C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dentify the report as a </w:t>
            </w:r>
            <w:r w:rsidR="00421040">
              <w:rPr>
                <w:rFonts w:ascii="Arial" w:hAnsi="Arial" w:cs="Arial"/>
                <w:sz w:val="20"/>
                <w:szCs w:val="20"/>
              </w:rPr>
              <w:t>systematic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069CBC2F" w14:textId="769977A0" w:rsidR="00DB4B2C" w:rsidRPr="00410502" w:rsidRDefault="00BE40EB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DB4B2C" w:rsidRPr="00410502" w14:paraId="042F3584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0DBC199C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964A08" w:rsidRPr="00410502" w14:paraId="26FCF49F" w14:textId="77777777" w:rsidTr="00964A08">
        <w:tc>
          <w:tcPr>
            <w:tcW w:w="2155" w:type="dxa"/>
            <w:vAlign w:val="center"/>
          </w:tcPr>
          <w:p w14:paraId="2224B324" w14:textId="041DB3C6" w:rsidR="00DB4B2C" w:rsidRPr="00410502" w:rsidRDefault="008D073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694" w:type="dxa"/>
            <w:vAlign w:val="center"/>
          </w:tcPr>
          <w:p w14:paraId="74F929AB" w14:textId="77777777" w:rsidR="00DB4B2C" w:rsidRPr="00410502" w:rsidRDefault="00DB4B2C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9" w:type="dxa"/>
            <w:vAlign w:val="center"/>
          </w:tcPr>
          <w:p w14:paraId="15C06ACD" w14:textId="7ADAF9B2" w:rsidR="008D073C" w:rsidRPr="00410502" w:rsidRDefault="008D073C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8D073C">
              <w:rPr>
                <w:rFonts w:ascii="Arial" w:hAnsi="Arial" w:cs="Arial"/>
                <w:sz w:val="20"/>
                <w:szCs w:val="20"/>
              </w:rPr>
              <w:t xml:space="preserve">See the PRISMA 2020 for Abstracts checklist 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11CE00AF" w14:textId="293CE66B" w:rsidR="00DB4B2C" w:rsidRPr="00410502" w:rsidRDefault="00BE40EB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DB4B2C" w:rsidRPr="00410502" w14:paraId="4CE80C0A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51413055" w14:textId="71BE0C78" w:rsidR="00DB4B2C" w:rsidRPr="00410502" w:rsidRDefault="00DB4B2C" w:rsidP="006B2B65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964A08" w:rsidRPr="00410502" w14:paraId="5285DBB4" w14:textId="77777777" w:rsidTr="00964A08">
        <w:trPr>
          <w:trHeight w:val="530"/>
        </w:trPr>
        <w:tc>
          <w:tcPr>
            <w:tcW w:w="2155" w:type="dxa"/>
            <w:vAlign w:val="center"/>
          </w:tcPr>
          <w:p w14:paraId="7D22A954" w14:textId="77777777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694" w:type="dxa"/>
            <w:vAlign w:val="center"/>
          </w:tcPr>
          <w:p w14:paraId="35C70995" w14:textId="77777777" w:rsidR="00DB4B2C" w:rsidRPr="00410502" w:rsidRDefault="00DB4B2C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9" w:type="dxa"/>
            <w:vAlign w:val="center"/>
          </w:tcPr>
          <w:p w14:paraId="2FC75B97" w14:textId="160D1A5F" w:rsidR="00DB4B2C" w:rsidRPr="00410502" w:rsidRDefault="000A0EC2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0A0EC2">
              <w:rPr>
                <w:rFonts w:ascii="Arial" w:hAnsi="Arial" w:cs="Arial"/>
                <w:sz w:val="20"/>
                <w:szCs w:val="20"/>
              </w:rPr>
              <w:t>Describe the rationale for the review in the context of existing knowledg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0E118E1E" w14:textId="1754A042" w:rsidR="00DB4B2C" w:rsidRPr="00410502" w:rsidRDefault="00C12DAE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  <w:r w:rsidR="009F5A0B">
                  <w:rPr>
                    <w:rFonts w:ascii="Arial" w:hAnsi="Arial" w:cs="Arial"/>
                    <w:sz w:val="20"/>
                    <w:szCs w:val="20"/>
                  </w:rPr>
                  <w:t>-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964A08" w:rsidRPr="00410502" w14:paraId="78F2CDA1" w14:textId="77777777" w:rsidTr="00964A08">
        <w:trPr>
          <w:trHeight w:val="800"/>
        </w:trPr>
        <w:tc>
          <w:tcPr>
            <w:tcW w:w="2155" w:type="dxa"/>
            <w:vAlign w:val="center"/>
          </w:tcPr>
          <w:p w14:paraId="744A7B2E" w14:textId="77777777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694" w:type="dxa"/>
            <w:vAlign w:val="center"/>
          </w:tcPr>
          <w:p w14:paraId="6864780A" w14:textId="77777777" w:rsidR="00DB4B2C" w:rsidRPr="00410502" w:rsidRDefault="00DB4B2C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29" w:type="dxa"/>
            <w:vAlign w:val="center"/>
          </w:tcPr>
          <w:p w14:paraId="715DF9DC" w14:textId="00E341EC" w:rsidR="00DB4B2C" w:rsidRPr="00410502" w:rsidRDefault="000A0EC2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0A0EC2">
              <w:rPr>
                <w:rFonts w:ascii="Arial" w:hAnsi="Arial" w:cs="Arial"/>
                <w:sz w:val="20"/>
                <w:szCs w:val="20"/>
              </w:rPr>
              <w:t>Provide an explicit statement of the objective(s) or question(s) the review address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3D477225" w14:textId="2593F917" w:rsidR="00DB4B2C" w:rsidRPr="00410502" w:rsidRDefault="00CA1BA8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DB4B2C" w:rsidRPr="00410502" w14:paraId="242C5AD0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15C791AD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964A08" w:rsidRPr="00410502" w14:paraId="11E3B031" w14:textId="77777777" w:rsidTr="00964A08">
        <w:tc>
          <w:tcPr>
            <w:tcW w:w="2155" w:type="dxa"/>
            <w:vAlign w:val="center"/>
          </w:tcPr>
          <w:p w14:paraId="0DB02128" w14:textId="77777777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694" w:type="dxa"/>
            <w:vAlign w:val="center"/>
          </w:tcPr>
          <w:p w14:paraId="38F4B873" w14:textId="37F3889E" w:rsidR="00DB4B2C" w:rsidRPr="00410502" w:rsidRDefault="000A0EC2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29" w:type="dxa"/>
            <w:vAlign w:val="center"/>
          </w:tcPr>
          <w:p w14:paraId="1F54E11B" w14:textId="55AD5569" w:rsidR="00DB4B2C" w:rsidRPr="00410502" w:rsidRDefault="009409B2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Specify the inclusion and exclusion criteria for the review and how studies were grouped for the syntheses.</w:t>
            </w:r>
          </w:p>
        </w:tc>
        <w:tc>
          <w:tcPr>
            <w:tcW w:w="0" w:type="auto"/>
            <w:vAlign w:val="center"/>
          </w:tcPr>
          <w:p w14:paraId="164C8DAC" w14:textId="42B02125" w:rsidR="00DB4B2C" w:rsidRPr="00410502" w:rsidRDefault="005B61B2" w:rsidP="006B2B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64A08" w:rsidRPr="00410502" w14:paraId="47019F35" w14:textId="77777777" w:rsidTr="00964A08">
        <w:trPr>
          <w:trHeight w:val="260"/>
        </w:trPr>
        <w:tc>
          <w:tcPr>
            <w:tcW w:w="2155" w:type="dxa"/>
            <w:vAlign w:val="center"/>
          </w:tcPr>
          <w:p w14:paraId="66EAFDD2" w14:textId="24CDAA99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694" w:type="dxa"/>
            <w:vAlign w:val="center"/>
          </w:tcPr>
          <w:p w14:paraId="60186011" w14:textId="56837E59" w:rsidR="00DB4B2C" w:rsidRPr="00410502" w:rsidRDefault="009409B2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9" w:type="dxa"/>
            <w:vAlign w:val="center"/>
          </w:tcPr>
          <w:p w14:paraId="222A52E8" w14:textId="08A86EFB" w:rsidR="00DB4B2C" w:rsidRPr="00410502" w:rsidRDefault="009409B2" w:rsidP="009409B2">
            <w:pPr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Specify all databases, registers, websites, organisations, reference lists and other sources searched or consulted to identify</w:t>
            </w:r>
            <w:r w:rsidR="000316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9B2">
              <w:rPr>
                <w:rFonts w:ascii="Arial" w:hAnsi="Arial" w:cs="Arial"/>
                <w:sz w:val="20"/>
                <w:szCs w:val="20"/>
              </w:rPr>
              <w:t>studies. Specify the date when each source was last searched or consul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4CBB42E1" w14:textId="2C1FD87C" w:rsidR="00DB4B2C" w:rsidRPr="00410502" w:rsidRDefault="005B61B2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8</w:t>
                </w:r>
              </w:p>
            </w:tc>
          </w:sdtContent>
        </w:sdt>
      </w:tr>
      <w:tr w:rsidR="00964A08" w:rsidRPr="00410502" w14:paraId="478B5682" w14:textId="77777777" w:rsidTr="00964A08">
        <w:tc>
          <w:tcPr>
            <w:tcW w:w="2155" w:type="dxa"/>
            <w:vAlign w:val="center"/>
          </w:tcPr>
          <w:p w14:paraId="24459C8E" w14:textId="38D5293D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  <w:r w:rsidR="009409B2">
              <w:rPr>
                <w:rFonts w:ascii="Arial" w:hAnsi="Arial" w:cs="Arial"/>
                <w:sz w:val="20"/>
                <w:szCs w:val="20"/>
              </w:rPr>
              <w:t xml:space="preserve"> strategy</w:t>
            </w:r>
          </w:p>
        </w:tc>
        <w:tc>
          <w:tcPr>
            <w:tcW w:w="694" w:type="dxa"/>
            <w:vAlign w:val="center"/>
          </w:tcPr>
          <w:p w14:paraId="1D93C76F" w14:textId="04FACCFD" w:rsidR="00DB4B2C" w:rsidRPr="00410502" w:rsidRDefault="009409B2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9" w:type="dxa"/>
            <w:vAlign w:val="center"/>
          </w:tcPr>
          <w:p w14:paraId="4956AA9E" w14:textId="638946BA" w:rsidR="00DB4B2C" w:rsidRPr="00410502" w:rsidRDefault="009409B2" w:rsidP="006B2B65">
            <w:pPr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Present the full search strategies for all databases, registers and websites, including any filters and limits us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1CDC3935" w14:textId="71AC8FDA" w:rsidR="00DB4B2C" w:rsidRPr="00410502" w:rsidRDefault="00736EE9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8</w:t>
                </w:r>
                <w:r w:rsidR="00133ED2">
                  <w:rPr>
                    <w:rFonts w:ascii="Arial" w:hAnsi="Arial" w:cs="Arial"/>
                    <w:sz w:val="20"/>
                    <w:szCs w:val="20"/>
                  </w:rPr>
                  <w:t>, Supplementary Material I</w:t>
                </w:r>
              </w:p>
            </w:tc>
          </w:sdtContent>
        </w:sdt>
      </w:tr>
      <w:tr w:rsidR="00964A08" w:rsidRPr="00410502" w14:paraId="3E32FE05" w14:textId="77777777" w:rsidTr="00964A08">
        <w:tc>
          <w:tcPr>
            <w:tcW w:w="2155" w:type="dxa"/>
            <w:vAlign w:val="center"/>
          </w:tcPr>
          <w:p w14:paraId="4782922B" w14:textId="11235054" w:rsidR="00DB4B2C" w:rsidRPr="00410502" w:rsidRDefault="009409B2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Selection process</w:t>
            </w:r>
          </w:p>
        </w:tc>
        <w:tc>
          <w:tcPr>
            <w:tcW w:w="694" w:type="dxa"/>
            <w:vAlign w:val="center"/>
          </w:tcPr>
          <w:p w14:paraId="772E4666" w14:textId="3BF92FDA" w:rsidR="00DB4B2C" w:rsidRPr="00410502" w:rsidRDefault="009409B2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9" w:type="dxa"/>
            <w:vAlign w:val="center"/>
          </w:tcPr>
          <w:p w14:paraId="1A202DD7" w14:textId="2E84B341" w:rsidR="009409B2" w:rsidRPr="009409B2" w:rsidRDefault="009409B2" w:rsidP="009409B2">
            <w:pPr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Specify the methods used to decide whether a study met the inclusion criteria of the review, including how many reviewers</w:t>
            </w:r>
            <w:r w:rsidR="000316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9B2">
              <w:rPr>
                <w:rFonts w:ascii="Arial" w:hAnsi="Arial" w:cs="Arial"/>
                <w:sz w:val="20"/>
                <w:szCs w:val="20"/>
              </w:rPr>
              <w:t>screened each record and each report retrieved, whether they worked independently, and if applicable, details of automation tools</w:t>
            </w:r>
          </w:p>
          <w:p w14:paraId="454F9B89" w14:textId="5F8B4C5F" w:rsidR="00DB4B2C" w:rsidRPr="00410502" w:rsidRDefault="009409B2" w:rsidP="009409B2">
            <w:pPr>
              <w:rPr>
                <w:rFonts w:ascii="Arial" w:hAnsi="Arial" w:cs="Arial"/>
                <w:sz w:val="20"/>
                <w:szCs w:val="20"/>
              </w:rPr>
            </w:pPr>
            <w:r w:rsidRPr="009409B2">
              <w:rPr>
                <w:rFonts w:ascii="Arial" w:hAnsi="Arial" w:cs="Arial"/>
                <w:sz w:val="20"/>
                <w:szCs w:val="20"/>
              </w:rPr>
              <w:t>used in the 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1A0EA094" w14:textId="390DA5DF" w:rsidR="00DB4B2C" w:rsidRPr="00410502" w:rsidRDefault="00B36C51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-9</w:t>
                </w:r>
              </w:p>
            </w:tc>
          </w:sdtContent>
        </w:sdt>
      </w:tr>
      <w:tr w:rsidR="00964A08" w:rsidRPr="00410502" w14:paraId="5477464C" w14:textId="77777777" w:rsidTr="00964A08">
        <w:tc>
          <w:tcPr>
            <w:tcW w:w="2155" w:type="dxa"/>
            <w:vAlign w:val="center"/>
          </w:tcPr>
          <w:p w14:paraId="4547DEC2" w14:textId="06DBDF90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ata </w:t>
            </w:r>
            <w:r w:rsidR="000316B9">
              <w:rPr>
                <w:rFonts w:ascii="Arial" w:hAnsi="Arial" w:cs="Arial"/>
                <w:sz w:val="20"/>
                <w:szCs w:val="20"/>
              </w:rPr>
              <w:t>collection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694" w:type="dxa"/>
            <w:vAlign w:val="center"/>
          </w:tcPr>
          <w:p w14:paraId="71398341" w14:textId="261765EB" w:rsidR="00DB4B2C" w:rsidRPr="00410502" w:rsidRDefault="000316B9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9" w:type="dxa"/>
            <w:vAlign w:val="center"/>
          </w:tcPr>
          <w:p w14:paraId="466D3918" w14:textId="2421C673" w:rsidR="00DB4B2C" w:rsidRPr="00410502" w:rsidRDefault="000316B9" w:rsidP="000316B9">
            <w:pPr>
              <w:rPr>
                <w:rFonts w:ascii="Arial" w:hAnsi="Arial" w:cs="Arial"/>
                <w:sz w:val="20"/>
                <w:szCs w:val="20"/>
              </w:rPr>
            </w:pPr>
            <w:r w:rsidRPr="000316B9">
              <w:rPr>
                <w:rFonts w:ascii="Arial" w:hAnsi="Arial" w:cs="Arial"/>
                <w:sz w:val="20"/>
                <w:szCs w:val="20"/>
              </w:rPr>
              <w:t>Specify the methods used to collect data from reports, including how many reviewers collected data from each report, wheth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they worked independently, any processes for obtaining or confirming data from study investigators, and if applicable, details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automation tools used in the 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67341785" w14:textId="330F0F87" w:rsidR="00DB4B2C" w:rsidRPr="00410502" w:rsidRDefault="003979C8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964A08" w:rsidRPr="00410502" w14:paraId="3E017428" w14:textId="77777777" w:rsidTr="00964A08">
        <w:trPr>
          <w:trHeight w:val="260"/>
        </w:trPr>
        <w:tc>
          <w:tcPr>
            <w:tcW w:w="2155" w:type="dxa"/>
            <w:vAlign w:val="center"/>
          </w:tcPr>
          <w:p w14:paraId="7ED0AA8C" w14:textId="77777777" w:rsidR="00DB4B2C" w:rsidRPr="00410502" w:rsidRDefault="00DB4B2C" w:rsidP="006B2B6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694" w:type="dxa"/>
            <w:vAlign w:val="center"/>
          </w:tcPr>
          <w:p w14:paraId="262BAE01" w14:textId="013118A5" w:rsidR="00DB4B2C" w:rsidRPr="00410502" w:rsidRDefault="00DB4B2C" w:rsidP="006B2B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  <w:r w:rsidR="000316B9">
              <w:rPr>
                <w:rFonts w:ascii="Arial" w:hAnsi="Arial" w:cs="Arial"/>
                <w:sz w:val="20"/>
                <w:szCs w:val="20"/>
              </w:rPr>
              <w:t>0a</w:t>
            </w:r>
          </w:p>
        </w:tc>
        <w:tc>
          <w:tcPr>
            <w:tcW w:w="8529" w:type="dxa"/>
            <w:vAlign w:val="center"/>
          </w:tcPr>
          <w:p w14:paraId="74BF1A7A" w14:textId="1F4CAA39" w:rsidR="00DB4B2C" w:rsidRPr="00410502" w:rsidRDefault="000316B9" w:rsidP="000316B9">
            <w:pPr>
              <w:rPr>
                <w:rFonts w:ascii="Arial" w:hAnsi="Arial" w:cs="Arial"/>
                <w:sz w:val="20"/>
                <w:szCs w:val="20"/>
              </w:rPr>
            </w:pPr>
            <w:r w:rsidRPr="000316B9">
              <w:rPr>
                <w:rFonts w:ascii="Arial" w:hAnsi="Arial" w:cs="Arial"/>
                <w:sz w:val="20"/>
                <w:szCs w:val="20"/>
              </w:rPr>
              <w:t>List and define all outcomes for which data were sought. Specify whether all results that were compatible with each o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domain in each study were sought (e.g. for all measures, time points, analyses), and if not, the methods used to decide whic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results to collect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6267AA69" w14:textId="220739F5" w:rsidR="00DB4B2C" w:rsidRPr="00410502" w:rsidRDefault="003979C8" w:rsidP="006B2B65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-9</w:t>
                </w:r>
              </w:p>
            </w:tc>
          </w:sdtContent>
        </w:sdt>
      </w:tr>
      <w:tr w:rsidR="000316B9" w:rsidRPr="00410502" w14:paraId="64CA7677" w14:textId="77777777" w:rsidTr="00964A08">
        <w:tc>
          <w:tcPr>
            <w:tcW w:w="2155" w:type="dxa"/>
            <w:vAlign w:val="center"/>
          </w:tcPr>
          <w:p w14:paraId="59CB77DB" w14:textId="5D637FBF" w:rsidR="000316B9" w:rsidRPr="00410502" w:rsidRDefault="000316B9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6DC1FC33" w14:textId="5D919C66" w:rsidR="000316B9" w:rsidRPr="00410502" w:rsidRDefault="000316B9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b</w:t>
            </w:r>
          </w:p>
        </w:tc>
        <w:tc>
          <w:tcPr>
            <w:tcW w:w="8529" w:type="dxa"/>
            <w:vAlign w:val="center"/>
          </w:tcPr>
          <w:p w14:paraId="45F52318" w14:textId="5F675419" w:rsidR="000316B9" w:rsidRPr="00410502" w:rsidRDefault="000316B9" w:rsidP="000316B9">
            <w:pPr>
              <w:rPr>
                <w:rFonts w:ascii="Arial" w:hAnsi="Arial" w:cs="Arial"/>
                <w:sz w:val="20"/>
                <w:szCs w:val="20"/>
              </w:rPr>
            </w:pPr>
            <w:r w:rsidRPr="000316B9">
              <w:rPr>
                <w:rFonts w:ascii="Arial" w:hAnsi="Arial" w:cs="Arial"/>
                <w:sz w:val="20"/>
                <w:szCs w:val="20"/>
              </w:rPr>
              <w:t>List and define all other variables for which data were sought (e.g. participant and intervention</w:t>
            </w:r>
            <w:r w:rsidR="006B027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characteristics, funding sources)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16B9">
              <w:rPr>
                <w:rFonts w:ascii="Arial" w:hAnsi="Arial" w:cs="Arial"/>
                <w:sz w:val="20"/>
                <w:szCs w:val="20"/>
              </w:rPr>
              <w:t>Describe any assumptions made about any missing or unclear information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59755067"/>
            <w:placeholder>
              <w:docPart w:val="8FFCA35989284D948CDAE28D2BEAA28D"/>
            </w:placeholder>
          </w:sdtPr>
          <w:sdtContent>
            <w:tc>
              <w:tcPr>
                <w:tcW w:w="0" w:type="auto"/>
                <w:vAlign w:val="center"/>
              </w:tcPr>
              <w:p w14:paraId="68501F37" w14:textId="07F526CE" w:rsidR="000316B9" w:rsidRPr="00410502" w:rsidRDefault="00B332E1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="00330A23">
                  <w:rPr>
                    <w:rFonts w:ascii="Arial" w:hAnsi="Arial" w:cs="Arial"/>
                    <w:sz w:val="20"/>
                    <w:szCs w:val="20"/>
                  </w:rPr>
                  <w:t>-1</w:t>
                </w:r>
                <w:r w:rsidR="003922C4">
                  <w:rPr>
                    <w:rFonts w:ascii="Arial" w:hAnsi="Arial" w:cs="Arial"/>
                    <w:sz w:val="20"/>
                    <w:szCs w:val="20"/>
                  </w:rPr>
                  <w:t>0</w:t>
                </w:r>
              </w:p>
            </w:tc>
          </w:sdtContent>
        </w:sdt>
      </w:tr>
      <w:tr w:rsidR="00964A08" w:rsidRPr="00982D88" w14:paraId="60B1BE1F" w14:textId="77777777" w:rsidTr="00964A08">
        <w:tc>
          <w:tcPr>
            <w:tcW w:w="2155" w:type="dxa"/>
            <w:vAlign w:val="center"/>
          </w:tcPr>
          <w:p w14:paraId="2B9AB242" w14:textId="77777777" w:rsidR="007977D6" w:rsidRPr="007977D6" w:rsidRDefault="007977D6" w:rsidP="007977D6">
            <w:pPr>
              <w:ind w:left="180"/>
              <w:rPr>
                <w:rFonts w:cstheme="minorHAnsi"/>
                <w:sz w:val="20"/>
                <w:szCs w:val="20"/>
              </w:rPr>
            </w:pPr>
            <w:r w:rsidRPr="007977D6">
              <w:rPr>
                <w:rFonts w:cstheme="minorHAnsi"/>
                <w:sz w:val="20"/>
                <w:szCs w:val="20"/>
              </w:rPr>
              <w:lastRenderedPageBreak/>
              <w:t>Study risk of bias</w:t>
            </w:r>
          </w:p>
          <w:p w14:paraId="58D1FF97" w14:textId="68B55CA4" w:rsidR="00DB4B2C" w:rsidRPr="00982D88" w:rsidRDefault="007977D6" w:rsidP="007977D6">
            <w:pPr>
              <w:ind w:left="180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assessment</w:t>
            </w:r>
          </w:p>
        </w:tc>
        <w:tc>
          <w:tcPr>
            <w:tcW w:w="694" w:type="dxa"/>
            <w:vAlign w:val="center"/>
          </w:tcPr>
          <w:p w14:paraId="0B4734A0" w14:textId="2D39255B" w:rsidR="00DB4B2C" w:rsidRPr="00982D88" w:rsidRDefault="00DB4B2C" w:rsidP="006B2B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</w:t>
            </w:r>
            <w:r w:rsidR="007977D6" w:rsidRPr="00982D8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29" w:type="dxa"/>
            <w:vAlign w:val="center"/>
          </w:tcPr>
          <w:p w14:paraId="6A17FA6B" w14:textId="77777777" w:rsidR="007977D6" w:rsidRPr="007977D6" w:rsidRDefault="007977D6" w:rsidP="007977D6">
            <w:pPr>
              <w:rPr>
                <w:rFonts w:cstheme="minorHAnsi"/>
                <w:sz w:val="20"/>
                <w:szCs w:val="20"/>
              </w:rPr>
            </w:pPr>
            <w:r w:rsidRPr="007977D6">
              <w:rPr>
                <w:rFonts w:cstheme="minorHAnsi"/>
                <w:sz w:val="20"/>
                <w:szCs w:val="20"/>
              </w:rPr>
              <w:t>Specify the methods used to assess risk of bias in the included studies, including details of the tool(s) used, how many reviewers</w:t>
            </w:r>
          </w:p>
          <w:p w14:paraId="45BA9FC3" w14:textId="34EEC472" w:rsidR="00DB4B2C" w:rsidRPr="00982D88" w:rsidRDefault="007977D6" w:rsidP="007977D6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assessed each study and whether they worked independently, and if applicable, details of automation tools used in the process.</w:t>
            </w:r>
          </w:p>
        </w:tc>
        <w:sdt>
          <w:sdtPr>
            <w:rPr>
              <w:rFonts w:cstheme="minorHAnsi"/>
              <w:sz w:val="20"/>
              <w:szCs w:val="20"/>
            </w:rPr>
            <w:id w:val="-336618198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238FDA2D" w14:textId="404C333F" w:rsidR="00DB4B2C" w:rsidRPr="00982D88" w:rsidRDefault="00861CAD" w:rsidP="006B2B65">
                <w:pPr>
                  <w:rPr>
                    <w:rFonts w:cstheme="minorHAnsi"/>
                    <w:sz w:val="20"/>
                    <w:szCs w:val="20"/>
                  </w:rPr>
                </w:pPr>
                <w:r>
                  <w:rPr>
                    <w:rFonts w:cstheme="minorHAnsi"/>
                    <w:sz w:val="20"/>
                    <w:szCs w:val="20"/>
                  </w:rPr>
                  <w:t>8-9</w:t>
                </w:r>
              </w:p>
            </w:tc>
          </w:sdtContent>
        </w:sdt>
      </w:tr>
      <w:tr w:rsidR="007977D6" w:rsidRPr="00982D88" w14:paraId="78FD8AC6" w14:textId="77777777" w:rsidTr="00964A08">
        <w:tc>
          <w:tcPr>
            <w:tcW w:w="2155" w:type="dxa"/>
            <w:vAlign w:val="center"/>
          </w:tcPr>
          <w:p w14:paraId="6117F806" w14:textId="177CC756" w:rsidR="007977D6" w:rsidRPr="00982D88" w:rsidRDefault="007977D6" w:rsidP="008E132F">
            <w:pPr>
              <w:ind w:left="180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Effect measures</w:t>
            </w:r>
          </w:p>
        </w:tc>
        <w:tc>
          <w:tcPr>
            <w:tcW w:w="694" w:type="dxa"/>
            <w:vAlign w:val="center"/>
          </w:tcPr>
          <w:p w14:paraId="6F92DD90" w14:textId="4775EEB5" w:rsidR="007977D6" w:rsidRPr="00982D88" w:rsidRDefault="007977D6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529" w:type="dxa"/>
            <w:vAlign w:val="center"/>
          </w:tcPr>
          <w:p w14:paraId="704ABFEA" w14:textId="259C6F83" w:rsidR="007977D6" w:rsidRPr="00982D88" w:rsidRDefault="007977D6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Specify for each outcome the effect measure(s) (e.g. risk ratio, mean difference) used in the synthesis or presentation of results.</w:t>
            </w:r>
          </w:p>
        </w:tc>
        <w:sdt>
          <w:sdtPr>
            <w:rPr>
              <w:rFonts w:cstheme="minorHAnsi"/>
              <w:sz w:val="20"/>
              <w:szCs w:val="20"/>
            </w:rPr>
            <w:id w:val="1830556153"/>
            <w:placeholder>
              <w:docPart w:val="29A63702C116473080CA53A77D61E18C"/>
            </w:placeholder>
          </w:sdtPr>
          <w:sdtContent>
            <w:tc>
              <w:tcPr>
                <w:tcW w:w="0" w:type="auto"/>
                <w:vAlign w:val="center"/>
              </w:tcPr>
              <w:p w14:paraId="7EB175B5" w14:textId="5761E18D" w:rsidR="007977D6" w:rsidRPr="00982D88" w:rsidRDefault="005765C2" w:rsidP="008E132F">
                <w:pPr>
                  <w:rPr>
                    <w:rFonts w:cstheme="minorHAnsi"/>
                    <w:sz w:val="20"/>
                    <w:szCs w:val="20"/>
                  </w:rPr>
                </w:pPr>
                <w:r>
                  <w:rPr>
                    <w:rFonts w:cstheme="minorHAnsi"/>
                    <w:sz w:val="20"/>
                    <w:szCs w:val="20"/>
                  </w:rPr>
                  <w:t>8</w:t>
                </w:r>
                <w:r w:rsidR="007B3558">
                  <w:rPr>
                    <w:rFonts w:cstheme="minorHAnsi"/>
                    <w:sz w:val="20"/>
                    <w:szCs w:val="20"/>
                  </w:rPr>
                  <w:t>-10</w:t>
                </w:r>
              </w:p>
            </w:tc>
          </w:sdtContent>
        </w:sdt>
      </w:tr>
      <w:tr w:rsidR="0059210D" w:rsidRPr="00982D88" w14:paraId="1DF4EF87" w14:textId="77777777" w:rsidTr="00964A08">
        <w:tc>
          <w:tcPr>
            <w:tcW w:w="2155" w:type="dxa"/>
            <w:vAlign w:val="center"/>
          </w:tcPr>
          <w:p w14:paraId="567AEA22" w14:textId="2899B1A2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Synthesis methods</w:t>
            </w:r>
          </w:p>
        </w:tc>
        <w:tc>
          <w:tcPr>
            <w:tcW w:w="694" w:type="dxa"/>
            <w:vAlign w:val="center"/>
          </w:tcPr>
          <w:p w14:paraId="44750E6A" w14:textId="32AF5A28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29" w:type="dxa"/>
            <w:vAlign w:val="center"/>
          </w:tcPr>
          <w:p w14:paraId="59B6E035" w14:textId="6351C66D" w:rsidR="0059210D" w:rsidRPr="00982D88" w:rsidRDefault="006B027A" w:rsidP="006B027A">
            <w:pPr>
              <w:rPr>
                <w:rFonts w:cstheme="minorHAnsi"/>
                <w:sz w:val="20"/>
                <w:szCs w:val="20"/>
              </w:rPr>
            </w:pPr>
            <w:r w:rsidRPr="006B027A">
              <w:rPr>
                <w:rFonts w:cstheme="minorHAnsi"/>
                <w:sz w:val="20"/>
                <w:szCs w:val="20"/>
              </w:rPr>
              <w:t>Describe the processes used to decide which studies were eligible for each synthesis (e.g. tabulating the study intervention</w:t>
            </w:r>
            <w:r w:rsidRPr="00982D88">
              <w:rPr>
                <w:rFonts w:cstheme="minorHAnsi"/>
                <w:sz w:val="20"/>
                <w:szCs w:val="20"/>
              </w:rPr>
              <w:t xml:space="preserve"> characteristics and comparing against the planned groups for each synthesis (item #5)).</w:t>
            </w:r>
          </w:p>
        </w:tc>
        <w:sdt>
          <w:sdtPr>
            <w:rPr>
              <w:rFonts w:cstheme="minorHAnsi"/>
              <w:sz w:val="20"/>
              <w:szCs w:val="20"/>
            </w:rPr>
            <w:id w:val="1636678084"/>
            <w:placeholder>
              <w:docPart w:val="1BDFE935CE5641FCB23C405A158CB70E"/>
            </w:placeholder>
          </w:sdtPr>
          <w:sdtContent>
            <w:tc>
              <w:tcPr>
                <w:tcW w:w="0" w:type="auto"/>
                <w:vAlign w:val="center"/>
              </w:tcPr>
              <w:p w14:paraId="57C43A14" w14:textId="40FBDFD6" w:rsidR="0059210D" w:rsidRPr="00982D88" w:rsidRDefault="005765C2" w:rsidP="008E132F">
                <w:pPr>
                  <w:rPr>
                    <w:rFonts w:cstheme="minorHAnsi"/>
                    <w:sz w:val="20"/>
                    <w:szCs w:val="20"/>
                  </w:rPr>
                </w:pPr>
                <w:r>
                  <w:rPr>
                    <w:rFonts w:cstheme="minorHAnsi"/>
                    <w:sz w:val="20"/>
                    <w:szCs w:val="20"/>
                  </w:rPr>
                  <w:t>8</w:t>
                </w:r>
                <w:r w:rsidR="007B3558">
                  <w:rPr>
                    <w:rFonts w:cstheme="minorHAnsi"/>
                    <w:sz w:val="20"/>
                    <w:szCs w:val="20"/>
                  </w:rPr>
                  <w:t>-10</w:t>
                </w:r>
              </w:p>
            </w:tc>
          </w:sdtContent>
        </w:sdt>
      </w:tr>
      <w:tr w:rsidR="0059210D" w:rsidRPr="00982D88" w14:paraId="4CACDC7B" w14:textId="77777777" w:rsidTr="00964A08">
        <w:tc>
          <w:tcPr>
            <w:tcW w:w="2155" w:type="dxa"/>
            <w:vAlign w:val="center"/>
          </w:tcPr>
          <w:p w14:paraId="5895D4D9" w14:textId="41C5A2E4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07137BA0" w14:textId="0C227984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529" w:type="dxa"/>
            <w:vAlign w:val="center"/>
          </w:tcPr>
          <w:p w14:paraId="117A6718" w14:textId="1D691B53" w:rsidR="0059210D" w:rsidRPr="00982D88" w:rsidRDefault="006B027A" w:rsidP="006B027A">
            <w:pPr>
              <w:rPr>
                <w:rFonts w:cstheme="minorHAnsi"/>
                <w:sz w:val="20"/>
                <w:szCs w:val="20"/>
              </w:rPr>
            </w:pPr>
            <w:r w:rsidRPr="006B027A">
              <w:rPr>
                <w:rFonts w:cstheme="minorHAnsi"/>
                <w:sz w:val="20"/>
                <w:szCs w:val="20"/>
              </w:rPr>
              <w:t>Describe any methods required to prepare the data for presentation or synthesis, such as handling of missing summary statistics,</w:t>
            </w:r>
            <w:r w:rsidR="00B332E1">
              <w:rPr>
                <w:rFonts w:cstheme="minorHAnsi"/>
                <w:sz w:val="20"/>
                <w:szCs w:val="20"/>
              </w:rPr>
              <w:t xml:space="preserve"> </w:t>
            </w:r>
            <w:r w:rsidRPr="00982D88">
              <w:rPr>
                <w:rFonts w:cstheme="minorHAnsi"/>
                <w:sz w:val="20"/>
                <w:szCs w:val="20"/>
              </w:rPr>
              <w:t>or data conversions.</w:t>
            </w:r>
          </w:p>
        </w:tc>
        <w:sdt>
          <w:sdtPr>
            <w:rPr>
              <w:rFonts w:cstheme="minorHAnsi"/>
              <w:sz w:val="20"/>
              <w:szCs w:val="20"/>
            </w:rPr>
            <w:id w:val="-65808569"/>
            <w:placeholder>
              <w:docPart w:val="89F3C3AA76094C1CA297395F2C87A916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394942035"/>
                <w:placeholder>
                  <w:docPart w:val="A39675183C8144D2840080322FC8BEF6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1FD1BF84" w14:textId="7F4D42CC" w:rsidR="0059210D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59210D" w:rsidRPr="00982D88" w14:paraId="0F1FDD47" w14:textId="77777777" w:rsidTr="00964A08">
        <w:tc>
          <w:tcPr>
            <w:tcW w:w="2155" w:type="dxa"/>
            <w:vAlign w:val="center"/>
          </w:tcPr>
          <w:p w14:paraId="1E9336FF" w14:textId="5606CEB5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10B1A616" w14:textId="219C8449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529" w:type="dxa"/>
            <w:vAlign w:val="center"/>
          </w:tcPr>
          <w:p w14:paraId="0A3D5E7B" w14:textId="59ACC882" w:rsidR="0059210D" w:rsidRPr="00982D88" w:rsidRDefault="006B027A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Describe any methods used to tabulate or visually display results of individual studies and syntheses.</w:t>
            </w:r>
          </w:p>
        </w:tc>
        <w:sdt>
          <w:sdtPr>
            <w:rPr>
              <w:rFonts w:cstheme="minorHAnsi"/>
              <w:sz w:val="20"/>
              <w:szCs w:val="20"/>
            </w:rPr>
            <w:id w:val="526460680"/>
            <w:placeholder>
              <w:docPart w:val="479A923610884F04B6B1925F4343378A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1344660787"/>
                <w:placeholder>
                  <w:docPart w:val="6437FD9A4D604F6C929AA4824AD63A14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6F5E48E8" w14:textId="1EC422D8" w:rsidR="0059210D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59210D" w:rsidRPr="00982D88" w14:paraId="1DCF1BF6" w14:textId="77777777" w:rsidTr="00964A08">
        <w:tc>
          <w:tcPr>
            <w:tcW w:w="2155" w:type="dxa"/>
            <w:vAlign w:val="center"/>
          </w:tcPr>
          <w:p w14:paraId="249A8DB3" w14:textId="5E34D356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583AE112" w14:textId="0C8BBB5D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529" w:type="dxa"/>
            <w:vAlign w:val="center"/>
          </w:tcPr>
          <w:p w14:paraId="65D94F98" w14:textId="42162589" w:rsidR="0059210D" w:rsidRPr="00982D88" w:rsidRDefault="006B027A" w:rsidP="006B027A">
            <w:pPr>
              <w:rPr>
                <w:rFonts w:cstheme="minorHAnsi"/>
                <w:sz w:val="20"/>
                <w:szCs w:val="20"/>
              </w:rPr>
            </w:pPr>
            <w:r w:rsidRPr="006B027A">
              <w:rPr>
                <w:rFonts w:cstheme="minorHAnsi"/>
                <w:sz w:val="20"/>
                <w:szCs w:val="20"/>
              </w:rPr>
              <w:t>Describe any methods used to synthesise results and provide a rationale for the choice(s). If meta-analysis was performed,</w:t>
            </w:r>
            <w:r w:rsidRPr="00982D88">
              <w:rPr>
                <w:rFonts w:cstheme="minorHAnsi"/>
                <w:sz w:val="20"/>
                <w:szCs w:val="20"/>
              </w:rPr>
              <w:t xml:space="preserve"> describe the model(s), method(s) to identify the presence and extent of statistical heterogeneity, and software package(s) used.</w:t>
            </w:r>
          </w:p>
        </w:tc>
        <w:sdt>
          <w:sdtPr>
            <w:rPr>
              <w:rFonts w:cstheme="minorHAnsi"/>
              <w:sz w:val="20"/>
              <w:szCs w:val="20"/>
            </w:rPr>
            <w:id w:val="465252496"/>
            <w:placeholder>
              <w:docPart w:val="0D45FEC687CB4BCF9FED48A18D6B58F5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-1796438820"/>
                <w:placeholder>
                  <w:docPart w:val="50132FDF39CF4EE4AC2755F86F6C401F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5CCF752D" w14:textId="1D036976" w:rsidR="0059210D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59210D" w:rsidRPr="00982D88" w14:paraId="51FD31FB" w14:textId="77777777" w:rsidTr="00964A08">
        <w:tc>
          <w:tcPr>
            <w:tcW w:w="2155" w:type="dxa"/>
            <w:vAlign w:val="center"/>
          </w:tcPr>
          <w:p w14:paraId="2D707353" w14:textId="2B9C856D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4E051184" w14:textId="679FA644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529" w:type="dxa"/>
            <w:vAlign w:val="center"/>
          </w:tcPr>
          <w:p w14:paraId="337DD10B" w14:textId="75461311" w:rsidR="0059210D" w:rsidRPr="00982D88" w:rsidRDefault="006B027A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Describe any methods used to explore possible causes of heterogeneity among study results (e.g. subgroup analysis, metaregression).</w:t>
            </w:r>
          </w:p>
        </w:tc>
        <w:sdt>
          <w:sdtPr>
            <w:rPr>
              <w:rFonts w:cstheme="minorHAnsi"/>
              <w:sz w:val="20"/>
              <w:szCs w:val="20"/>
            </w:rPr>
            <w:id w:val="1228647504"/>
            <w:placeholder>
              <w:docPart w:val="E6372355AC32405F82CC217F28BDF573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-383175567"/>
                <w:placeholder>
                  <w:docPart w:val="3D82284883764D3883269AEE48331966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7CC94F89" w14:textId="0F59A5B0" w:rsidR="0059210D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59210D" w:rsidRPr="00982D88" w14:paraId="7D96B80C" w14:textId="77777777" w:rsidTr="00964A08">
        <w:tc>
          <w:tcPr>
            <w:tcW w:w="2155" w:type="dxa"/>
            <w:vAlign w:val="center"/>
          </w:tcPr>
          <w:p w14:paraId="797343B8" w14:textId="2EB771C1" w:rsidR="0059210D" w:rsidRPr="00982D88" w:rsidRDefault="0059210D" w:rsidP="008E132F">
            <w:pPr>
              <w:ind w:left="1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55F9EC5E" w14:textId="72BA637B" w:rsidR="0059210D" w:rsidRPr="00982D88" w:rsidRDefault="0059210D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3</w:t>
            </w:r>
            <w:r w:rsidR="006B027A" w:rsidRPr="00982D88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529" w:type="dxa"/>
            <w:vAlign w:val="center"/>
          </w:tcPr>
          <w:p w14:paraId="6FEDBC2B" w14:textId="1435B78B" w:rsidR="0059210D" w:rsidRPr="00982D88" w:rsidRDefault="006B027A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Describe any sensitivity analyses conducted to assess robustness of the synthesised results.</w:t>
            </w:r>
          </w:p>
        </w:tc>
        <w:sdt>
          <w:sdtPr>
            <w:rPr>
              <w:rFonts w:cstheme="minorHAnsi"/>
              <w:sz w:val="20"/>
              <w:szCs w:val="20"/>
            </w:rPr>
            <w:id w:val="-477308698"/>
            <w:placeholder>
              <w:docPart w:val="1A17321D385F449A9489954079336826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-1044678468"/>
                <w:placeholder>
                  <w:docPart w:val="CFDBD9DA774E419B8DFBF7DDE6D2DE3A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0E58BEA7" w14:textId="0EBF18F3" w:rsidR="0059210D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7977D6" w:rsidRPr="00982D88" w14:paraId="07DBF8AD" w14:textId="77777777" w:rsidTr="00964A08">
        <w:tc>
          <w:tcPr>
            <w:tcW w:w="2155" w:type="dxa"/>
            <w:vAlign w:val="center"/>
          </w:tcPr>
          <w:p w14:paraId="15D838D9" w14:textId="77777777" w:rsidR="006B027A" w:rsidRPr="006B027A" w:rsidRDefault="006B027A" w:rsidP="006B027A">
            <w:pPr>
              <w:ind w:left="180"/>
              <w:rPr>
                <w:rFonts w:cstheme="minorHAnsi"/>
                <w:sz w:val="20"/>
                <w:szCs w:val="20"/>
              </w:rPr>
            </w:pPr>
            <w:r w:rsidRPr="006B027A">
              <w:rPr>
                <w:rFonts w:cstheme="minorHAnsi"/>
                <w:sz w:val="20"/>
                <w:szCs w:val="20"/>
              </w:rPr>
              <w:t>Reporting bias</w:t>
            </w:r>
          </w:p>
          <w:p w14:paraId="4D851E2A" w14:textId="2309A1FE" w:rsidR="007977D6" w:rsidRPr="00982D88" w:rsidRDefault="006B027A" w:rsidP="006B027A">
            <w:pPr>
              <w:ind w:left="180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assessment</w:t>
            </w:r>
          </w:p>
        </w:tc>
        <w:tc>
          <w:tcPr>
            <w:tcW w:w="694" w:type="dxa"/>
            <w:vAlign w:val="center"/>
          </w:tcPr>
          <w:p w14:paraId="06E3101F" w14:textId="514CB449" w:rsidR="007977D6" w:rsidRPr="00982D88" w:rsidRDefault="007977D6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</w:t>
            </w:r>
            <w:r w:rsidR="006B027A" w:rsidRPr="00982D8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29" w:type="dxa"/>
            <w:vAlign w:val="center"/>
          </w:tcPr>
          <w:p w14:paraId="4FEE2717" w14:textId="6F97E4AF" w:rsidR="007977D6" w:rsidRPr="00982D88" w:rsidRDefault="006B027A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Describe any methods used to assess risk of bias due to missing results in a synthesis (arising from reporting biases).</w:t>
            </w:r>
          </w:p>
        </w:tc>
        <w:sdt>
          <w:sdtPr>
            <w:rPr>
              <w:rFonts w:cstheme="minorHAnsi"/>
              <w:sz w:val="20"/>
              <w:szCs w:val="20"/>
            </w:rPr>
            <w:id w:val="-1938127430"/>
            <w:placeholder>
              <w:docPart w:val="33153F0C9ED74638A504A7C9B69994B5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-173958950"/>
                <w:placeholder>
                  <w:docPart w:val="CB2660924E8541C0BF29E9E574F6BFB6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7E5E6F2C" w14:textId="20CCBAE2" w:rsidR="007977D6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7977D6" w:rsidRPr="00982D88" w14:paraId="6B9AA111" w14:textId="77777777" w:rsidTr="00964A08">
        <w:tc>
          <w:tcPr>
            <w:tcW w:w="2155" w:type="dxa"/>
            <w:vAlign w:val="center"/>
          </w:tcPr>
          <w:p w14:paraId="6DDB6E24" w14:textId="07D2D0BA" w:rsidR="007977D6" w:rsidRPr="00982D88" w:rsidRDefault="006B027A" w:rsidP="008E132F">
            <w:pPr>
              <w:ind w:left="180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Certainty assessment</w:t>
            </w:r>
          </w:p>
        </w:tc>
        <w:tc>
          <w:tcPr>
            <w:tcW w:w="694" w:type="dxa"/>
            <w:vAlign w:val="center"/>
          </w:tcPr>
          <w:p w14:paraId="161D567D" w14:textId="68EE6B45" w:rsidR="007977D6" w:rsidRPr="00982D88" w:rsidRDefault="007977D6" w:rsidP="008E13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1</w:t>
            </w:r>
            <w:r w:rsidR="006B027A" w:rsidRPr="00982D8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29" w:type="dxa"/>
            <w:vAlign w:val="center"/>
          </w:tcPr>
          <w:p w14:paraId="7E8BB32D" w14:textId="5D4D9882" w:rsidR="007977D6" w:rsidRPr="00982D88" w:rsidRDefault="00C637A9" w:rsidP="008E132F">
            <w:pPr>
              <w:rPr>
                <w:rFonts w:cstheme="minorHAnsi"/>
                <w:sz w:val="20"/>
                <w:szCs w:val="20"/>
              </w:rPr>
            </w:pPr>
            <w:r w:rsidRPr="00982D88">
              <w:rPr>
                <w:rFonts w:cstheme="minorHAnsi"/>
                <w:sz w:val="20"/>
                <w:szCs w:val="20"/>
              </w:rPr>
              <w:t>Describe any methods used to assess certainty (or confidence) in the body of evidence for an outcome.</w:t>
            </w:r>
          </w:p>
        </w:tc>
        <w:sdt>
          <w:sdtPr>
            <w:rPr>
              <w:rFonts w:cstheme="minorHAnsi"/>
              <w:sz w:val="20"/>
              <w:szCs w:val="20"/>
            </w:rPr>
            <w:id w:val="-996029104"/>
            <w:placeholder>
              <w:docPart w:val="A5712C2196C04EA8B9930857EB808BEE"/>
            </w:placeholder>
          </w:sdtPr>
          <w:sdtContent>
            <w:sdt>
              <w:sdtPr>
                <w:rPr>
                  <w:rFonts w:cstheme="minorHAnsi"/>
                  <w:sz w:val="20"/>
                  <w:szCs w:val="20"/>
                </w:rPr>
                <w:id w:val="1043028316"/>
                <w:placeholder>
                  <w:docPart w:val="8185138586CC464BA2D7A12D2645CCED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5065C746" w14:textId="376479AE" w:rsidR="007977D6" w:rsidRPr="00982D88" w:rsidRDefault="005765C2" w:rsidP="008E132F">
                    <w:pPr>
                      <w:rPr>
                        <w:rFonts w:cstheme="minorHAnsi"/>
                        <w:sz w:val="20"/>
                        <w:szCs w:val="20"/>
                      </w:rPr>
                    </w:pPr>
                    <w:r>
                      <w:rPr>
                        <w:rFonts w:cstheme="minorHAnsi"/>
                        <w:sz w:val="20"/>
                        <w:szCs w:val="20"/>
                      </w:rPr>
                      <w:t>8-10</w:t>
                    </w:r>
                  </w:p>
                </w:tc>
              </w:sdtContent>
            </w:sdt>
          </w:sdtContent>
        </w:sdt>
      </w:tr>
      <w:tr w:rsidR="00DB4B2C" w:rsidRPr="00410502" w14:paraId="42D51398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25FF00F9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964A08" w:rsidRPr="00982D88" w14:paraId="54F4E649" w14:textId="77777777" w:rsidTr="00964A08">
        <w:tc>
          <w:tcPr>
            <w:tcW w:w="2155" w:type="dxa"/>
            <w:vAlign w:val="center"/>
          </w:tcPr>
          <w:p w14:paraId="40AC5075" w14:textId="77777777" w:rsidR="00964A08" w:rsidRPr="00982D88" w:rsidRDefault="00964A08" w:rsidP="008E132F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Study selection</w:t>
            </w:r>
          </w:p>
        </w:tc>
        <w:tc>
          <w:tcPr>
            <w:tcW w:w="694" w:type="dxa"/>
            <w:vAlign w:val="center"/>
          </w:tcPr>
          <w:p w14:paraId="2D976C0D" w14:textId="53F3FD38" w:rsidR="00964A08" w:rsidRPr="00982D88" w:rsidRDefault="00964A08" w:rsidP="008E132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16a</w:t>
            </w:r>
          </w:p>
        </w:tc>
        <w:tc>
          <w:tcPr>
            <w:tcW w:w="8529" w:type="dxa"/>
            <w:vAlign w:val="center"/>
          </w:tcPr>
          <w:p w14:paraId="2518F682" w14:textId="47B6289E" w:rsidR="00964A08" w:rsidRPr="00982D88" w:rsidRDefault="00964A08" w:rsidP="008E13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Describe the results of the search and selection process, from the number of records identified in the search to the number of studies included in the review, ideally using a flow diagram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90250338"/>
            <w:placeholder>
              <w:docPart w:val="EAC68322985445509711FCA9389659BC"/>
            </w:placeholder>
          </w:sdtPr>
          <w:sdtContent>
            <w:tc>
              <w:tcPr>
                <w:tcW w:w="0" w:type="auto"/>
                <w:vAlign w:val="center"/>
              </w:tcPr>
              <w:p w14:paraId="49B58D27" w14:textId="690F3E1B" w:rsidR="00964A08" w:rsidRPr="00982D88" w:rsidRDefault="00ED3BC0" w:rsidP="008E132F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7-8,</w:t>
                </w:r>
                <w:r w:rsidR="00363172">
                  <w:rPr>
                    <w:rFonts w:asciiTheme="majorHAnsi" w:hAnsiTheme="majorHAnsi" w:cstheme="majorHAnsi"/>
                    <w:sz w:val="20"/>
                    <w:szCs w:val="20"/>
                  </w:rPr>
                  <w:t xml:space="preserve"> 10</w:t>
                </w:r>
              </w:p>
            </w:tc>
          </w:sdtContent>
        </w:sdt>
      </w:tr>
      <w:tr w:rsidR="00964A08" w:rsidRPr="00982D88" w14:paraId="2262BCB7" w14:textId="77777777" w:rsidTr="00964A08">
        <w:tc>
          <w:tcPr>
            <w:tcW w:w="2155" w:type="dxa"/>
            <w:vAlign w:val="center"/>
          </w:tcPr>
          <w:p w14:paraId="035D7E79" w14:textId="3B865937" w:rsidR="00DB4B2C" w:rsidRPr="00982D88" w:rsidRDefault="00DB4B2C" w:rsidP="006B2B65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34C989AD" w14:textId="5246411B" w:rsidR="00DB4B2C" w:rsidRPr="00982D88" w:rsidRDefault="00347431" w:rsidP="006B2B6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637A9" w:rsidRPr="00982D8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964A08" w:rsidRPr="00982D88">
              <w:rPr>
                <w:rFonts w:asciiTheme="majorHAnsi" w:hAnsiTheme="majorHAnsi" w:cstheme="majorHAnsi"/>
                <w:sz w:val="20"/>
                <w:szCs w:val="20"/>
              </w:rPr>
              <w:t>b</w:t>
            </w:r>
          </w:p>
        </w:tc>
        <w:tc>
          <w:tcPr>
            <w:tcW w:w="8529" w:type="dxa"/>
            <w:vAlign w:val="center"/>
          </w:tcPr>
          <w:p w14:paraId="32B381A6" w14:textId="63A98B96" w:rsidR="00DB4B2C" w:rsidRPr="00982D88" w:rsidRDefault="00964A08" w:rsidP="006B2B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Cite studies that might appear to meet the inclusion criteria, but which were excluded, and explain why they were excluded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83771692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2B8181F1" w14:textId="3E170DF9" w:rsidR="00DB4B2C" w:rsidRPr="00982D88" w:rsidRDefault="0030576D" w:rsidP="006B2B65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964A08" w:rsidRPr="00982D88" w14:paraId="28916F26" w14:textId="77777777" w:rsidTr="00964A08">
        <w:tc>
          <w:tcPr>
            <w:tcW w:w="2155" w:type="dxa"/>
            <w:vAlign w:val="center"/>
          </w:tcPr>
          <w:p w14:paraId="40EE7ADE" w14:textId="4EE4429D" w:rsidR="00DB4B2C" w:rsidRPr="00982D88" w:rsidRDefault="00CD679F" w:rsidP="006B2B65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Study characteristics</w:t>
            </w:r>
          </w:p>
        </w:tc>
        <w:tc>
          <w:tcPr>
            <w:tcW w:w="694" w:type="dxa"/>
            <w:vAlign w:val="center"/>
          </w:tcPr>
          <w:p w14:paraId="17EC6DF1" w14:textId="1229AE74" w:rsidR="00DB4B2C" w:rsidRPr="00982D88" w:rsidRDefault="00347431" w:rsidP="006B2B6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D679F" w:rsidRPr="00982D8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8529" w:type="dxa"/>
            <w:vAlign w:val="center"/>
          </w:tcPr>
          <w:p w14:paraId="6442817A" w14:textId="4AA37866" w:rsidR="00DB4B2C" w:rsidRPr="00982D88" w:rsidRDefault="00CD679F" w:rsidP="006B2B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Cite each included study and present its characteristics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37040765"/>
            <w:placeholder>
              <w:docPart w:val="DefaultPlaceholder_1082065158"/>
            </w:placeholder>
          </w:sdtPr>
          <w:sdtContent>
            <w:tc>
              <w:tcPr>
                <w:tcW w:w="0" w:type="auto"/>
                <w:vAlign w:val="center"/>
              </w:tcPr>
              <w:p w14:paraId="666E17BC" w14:textId="062E34CF" w:rsidR="00DB4B2C" w:rsidRPr="00982D88" w:rsidRDefault="00AE6CA0" w:rsidP="006B2B65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Table 2</w:t>
                </w:r>
              </w:p>
            </w:tc>
          </w:sdtContent>
        </w:sdt>
      </w:tr>
      <w:tr w:rsidR="003F12B9" w:rsidRPr="00982D88" w14:paraId="6945EC90" w14:textId="77777777" w:rsidTr="008E132F">
        <w:tc>
          <w:tcPr>
            <w:tcW w:w="2155" w:type="dxa"/>
            <w:vAlign w:val="center"/>
          </w:tcPr>
          <w:p w14:paraId="1A54EE12" w14:textId="77777777" w:rsidR="003F12B9" w:rsidRPr="00982D88" w:rsidRDefault="003F12B9" w:rsidP="008E132F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Hlk112241398"/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Risk of bias in studies</w:t>
            </w:r>
          </w:p>
        </w:tc>
        <w:tc>
          <w:tcPr>
            <w:tcW w:w="694" w:type="dxa"/>
            <w:vAlign w:val="center"/>
          </w:tcPr>
          <w:p w14:paraId="473DE3BB" w14:textId="77777777" w:rsidR="003F12B9" w:rsidRPr="00982D88" w:rsidRDefault="003F12B9" w:rsidP="008E132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8529" w:type="dxa"/>
            <w:vAlign w:val="center"/>
          </w:tcPr>
          <w:p w14:paraId="2C5669CE" w14:textId="77777777" w:rsidR="003F12B9" w:rsidRPr="00982D88" w:rsidRDefault="003F12B9" w:rsidP="008E13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assessments of risk of bias for each included study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993704883"/>
            <w:placeholder>
              <w:docPart w:val="3C2C201254854CC29742B04EEAEAEADF"/>
            </w:placeholder>
          </w:sdtPr>
          <w:sdtContent>
            <w:tc>
              <w:tcPr>
                <w:tcW w:w="0" w:type="auto"/>
                <w:vAlign w:val="center"/>
              </w:tcPr>
              <w:p w14:paraId="0A25DAC2" w14:textId="60A917FF" w:rsidR="003F12B9" w:rsidRPr="00982D88" w:rsidRDefault="00095BAD" w:rsidP="008E132F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2-13</w:t>
                </w:r>
              </w:p>
            </w:tc>
          </w:sdtContent>
        </w:sdt>
      </w:tr>
      <w:bookmarkEnd w:id="0"/>
      <w:tr w:rsidR="003F12B9" w:rsidRPr="00982D88" w14:paraId="6261DBA3" w14:textId="77777777" w:rsidTr="008E132F">
        <w:tc>
          <w:tcPr>
            <w:tcW w:w="2155" w:type="dxa"/>
            <w:vAlign w:val="center"/>
          </w:tcPr>
          <w:p w14:paraId="74ED239B" w14:textId="50018937" w:rsidR="003F12B9" w:rsidRPr="00982D88" w:rsidRDefault="003F12B9" w:rsidP="008E132F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Results of individual studies</w:t>
            </w:r>
          </w:p>
        </w:tc>
        <w:tc>
          <w:tcPr>
            <w:tcW w:w="694" w:type="dxa"/>
            <w:vAlign w:val="center"/>
          </w:tcPr>
          <w:p w14:paraId="487BDE8E" w14:textId="3D00DCD1" w:rsidR="003F12B9" w:rsidRPr="00982D88" w:rsidRDefault="003F12B9" w:rsidP="008E132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8529" w:type="dxa"/>
            <w:vAlign w:val="center"/>
          </w:tcPr>
          <w:p w14:paraId="5315C121" w14:textId="132FF5D4" w:rsidR="003F12B9" w:rsidRPr="00982D88" w:rsidRDefault="003F12B9" w:rsidP="008E13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82509114"/>
            <w:placeholder>
              <w:docPart w:val="46063BB0D9894CF797A14FB39CE6BC1B"/>
            </w:placeholder>
          </w:sdtPr>
          <w:sdtContent>
            <w:tc>
              <w:tcPr>
                <w:tcW w:w="0" w:type="auto"/>
                <w:vAlign w:val="center"/>
              </w:tcPr>
              <w:p w14:paraId="049EFD23" w14:textId="572BE459" w:rsidR="003F12B9" w:rsidRPr="00982D88" w:rsidRDefault="00227BA8" w:rsidP="008E132F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1-12</w:t>
                </w:r>
                <w:r w:rsidR="00EB710C">
                  <w:rPr>
                    <w:rFonts w:asciiTheme="majorHAnsi" w:hAnsiTheme="majorHAnsi" w:cstheme="majorHAnsi"/>
                    <w:sz w:val="20"/>
                    <w:szCs w:val="20"/>
                  </w:rPr>
                  <w:t>, 1</w:t>
                </w: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3</w:t>
                </w:r>
                <w:r w:rsidR="00EB710C">
                  <w:rPr>
                    <w:rFonts w:asciiTheme="majorHAnsi" w:hAnsiTheme="majorHAnsi" w:cstheme="majorHAnsi"/>
                    <w:sz w:val="20"/>
                    <w:szCs w:val="20"/>
                  </w:rPr>
                  <w:t>-1</w:t>
                </w: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3F12B9" w:rsidRPr="00982D88" w14:paraId="70390FBB" w14:textId="77777777" w:rsidTr="009157CE">
        <w:tc>
          <w:tcPr>
            <w:tcW w:w="2155" w:type="dxa"/>
            <w:vAlign w:val="center"/>
          </w:tcPr>
          <w:p w14:paraId="13C038E7" w14:textId="39971559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esults of synthesis</w:t>
            </w:r>
          </w:p>
        </w:tc>
        <w:tc>
          <w:tcPr>
            <w:tcW w:w="694" w:type="dxa"/>
            <w:vAlign w:val="center"/>
          </w:tcPr>
          <w:p w14:paraId="5053A858" w14:textId="2966EBB2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0a</w:t>
            </w:r>
          </w:p>
        </w:tc>
        <w:tc>
          <w:tcPr>
            <w:tcW w:w="8529" w:type="dxa"/>
          </w:tcPr>
          <w:p w14:paraId="346E1B2D" w14:textId="3542661C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For each synthesis, briefly summarise the characteristics and risk of bias among contributing studies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819307762"/>
            <w:placeholder>
              <w:docPart w:val="9312AEA6D44C49ACBBAB889F015F766C"/>
            </w:placeholder>
          </w:sdtPr>
          <w:sdtContent>
            <w:tc>
              <w:tcPr>
                <w:tcW w:w="0" w:type="auto"/>
                <w:vAlign w:val="center"/>
              </w:tcPr>
              <w:p w14:paraId="7F1553B4" w14:textId="2F5A62C7" w:rsidR="003F12B9" w:rsidRPr="00982D88" w:rsidRDefault="00BA5B18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</w:t>
                </w:r>
                <w:r w:rsidR="009464A5">
                  <w:rPr>
                    <w:rFonts w:asciiTheme="majorHAnsi" w:hAnsiTheme="majorHAnsi" w:cstheme="majorHAnsi"/>
                    <w:sz w:val="20"/>
                    <w:szCs w:val="20"/>
                  </w:rPr>
                  <w:t>4-1</w:t>
                </w:r>
                <w:r w:rsidR="001E0B87">
                  <w:rPr>
                    <w:rFonts w:asciiTheme="majorHAnsi" w:hAnsiTheme="majorHAnsi" w:cstheme="majorHAnsi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3F12B9" w:rsidRPr="00982D88" w14:paraId="093B42BA" w14:textId="77777777" w:rsidTr="009157CE">
        <w:tc>
          <w:tcPr>
            <w:tcW w:w="2155" w:type="dxa"/>
            <w:vAlign w:val="center"/>
          </w:tcPr>
          <w:p w14:paraId="582FC2AA" w14:textId="13038298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3B4BCBCD" w14:textId="77777777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0b</w:t>
            </w:r>
          </w:p>
        </w:tc>
        <w:tc>
          <w:tcPr>
            <w:tcW w:w="8529" w:type="dxa"/>
          </w:tcPr>
          <w:p w14:paraId="65D63B5B" w14:textId="64ED3F7F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1414510989"/>
            <w:placeholder>
              <w:docPart w:val="1CAB08A802794FCA98144002280FDFDE"/>
            </w:placeholder>
          </w:sdtPr>
          <w:sdtContent>
            <w:tc>
              <w:tcPr>
                <w:tcW w:w="0" w:type="auto"/>
                <w:vAlign w:val="center"/>
              </w:tcPr>
              <w:p w14:paraId="66B001A0" w14:textId="4781A912" w:rsidR="003F12B9" w:rsidRPr="00982D88" w:rsidRDefault="00DF7AA9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1-15</w:t>
                </w:r>
              </w:p>
            </w:tc>
          </w:sdtContent>
        </w:sdt>
      </w:tr>
      <w:tr w:rsidR="003F12B9" w:rsidRPr="00982D88" w14:paraId="4AA1AB6F" w14:textId="77777777" w:rsidTr="009157CE">
        <w:tc>
          <w:tcPr>
            <w:tcW w:w="2155" w:type="dxa"/>
            <w:vAlign w:val="center"/>
          </w:tcPr>
          <w:p w14:paraId="2A74B5DA" w14:textId="08B5C675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5A7131F4" w14:textId="752A61E1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0c</w:t>
            </w:r>
          </w:p>
        </w:tc>
        <w:tc>
          <w:tcPr>
            <w:tcW w:w="8529" w:type="dxa"/>
          </w:tcPr>
          <w:p w14:paraId="43963B9A" w14:textId="1CB665CA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results of all investigations of possible causes of heterogeneity among study results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042755628"/>
            <w:placeholder>
              <w:docPart w:val="A069D2CAF8904E0BBB94048F8C12CCFF"/>
            </w:placeholder>
          </w:sdtPr>
          <w:sdtContent>
            <w:tc>
              <w:tcPr>
                <w:tcW w:w="0" w:type="auto"/>
                <w:vAlign w:val="center"/>
              </w:tcPr>
              <w:p w14:paraId="7579543D" w14:textId="57798CED" w:rsidR="003F12B9" w:rsidRPr="00982D88" w:rsidRDefault="00BA5B18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</w:t>
                </w:r>
                <w:r w:rsidR="00E22A10">
                  <w:rPr>
                    <w:rFonts w:asciiTheme="majorHAnsi" w:hAnsiTheme="majorHAnsi" w:cstheme="majorHAnsi"/>
                    <w:sz w:val="20"/>
                    <w:szCs w:val="20"/>
                  </w:rPr>
                  <w:t>1-15</w:t>
                </w:r>
              </w:p>
            </w:tc>
          </w:sdtContent>
        </w:sdt>
      </w:tr>
      <w:tr w:rsidR="003F12B9" w:rsidRPr="00982D88" w14:paraId="7AC575E8" w14:textId="77777777" w:rsidTr="009157CE">
        <w:tc>
          <w:tcPr>
            <w:tcW w:w="2155" w:type="dxa"/>
            <w:vAlign w:val="center"/>
          </w:tcPr>
          <w:p w14:paraId="6E61D533" w14:textId="408B23B0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3A3D01E9" w14:textId="0FF78195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0d</w:t>
            </w:r>
          </w:p>
        </w:tc>
        <w:tc>
          <w:tcPr>
            <w:tcW w:w="8529" w:type="dxa"/>
          </w:tcPr>
          <w:p w14:paraId="517F0F33" w14:textId="6C8ACA1F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1" w:name="_Hlk112241531"/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results of all sensitivity analyses conducted to assess the robustness of the synthesized results.</w:t>
            </w:r>
            <w:bookmarkEnd w:id="1"/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945268124"/>
            <w:placeholder>
              <w:docPart w:val="DF31FC3EB949418D81C265AA8FF52BF1"/>
            </w:placeholder>
          </w:sdtPr>
          <w:sdtContent>
            <w:tc>
              <w:tcPr>
                <w:tcW w:w="0" w:type="auto"/>
                <w:vAlign w:val="center"/>
              </w:tcPr>
              <w:p w14:paraId="12770347" w14:textId="2DE00114" w:rsidR="003F12B9" w:rsidRPr="00982D88" w:rsidRDefault="00B16E38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0-</w:t>
                </w:r>
                <w:r w:rsidR="00432883">
                  <w:rPr>
                    <w:rFonts w:asciiTheme="majorHAnsi" w:hAnsiTheme="majorHAnsi" w:cstheme="majorHAnsi"/>
                    <w:sz w:val="20"/>
                    <w:szCs w:val="20"/>
                  </w:rPr>
                  <w:t xml:space="preserve">13, </w:t>
                </w:r>
                <w:sdt>
                  <w:sdtPr>
                    <w:rPr>
                      <w:rFonts w:asciiTheme="majorHAnsi" w:hAnsiTheme="majorHAnsi" w:cstheme="majorHAnsi"/>
                      <w:sz w:val="20"/>
                      <w:szCs w:val="20"/>
                    </w:rPr>
                    <w:id w:val="1202360600"/>
                    <w:placeholder>
                      <w:docPart w:val="3D2EFB0CAC1A47EA908EA1A990A5050E"/>
                    </w:placeholder>
                  </w:sdtPr>
                  <w:sdtContent>
                    <w:r w:rsidR="00432883">
                      <w:rPr>
                        <w:rFonts w:asciiTheme="majorHAnsi" w:hAnsiTheme="majorHAnsi" w:cstheme="majorHAnsi"/>
                        <w:sz w:val="20"/>
                        <w:szCs w:val="20"/>
                      </w:rPr>
                      <w:t>Supplementary Material II</w:t>
                    </w:r>
                  </w:sdtContent>
                </w:sdt>
              </w:p>
            </w:tc>
          </w:sdtContent>
        </w:sdt>
      </w:tr>
      <w:tr w:rsidR="003F12B9" w:rsidRPr="00982D88" w14:paraId="53C25F57" w14:textId="77777777" w:rsidTr="00E327AD">
        <w:tc>
          <w:tcPr>
            <w:tcW w:w="2155" w:type="dxa"/>
          </w:tcPr>
          <w:p w14:paraId="0449518D" w14:textId="08E3D1BD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Reporting biases</w:t>
            </w:r>
          </w:p>
        </w:tc>
        <w:tc>
          <w:tcPr>
            <w:tcW w:w="694" w:type="dxa"/>
          </w:tcPr>
          <w:p w14:paraId="0BCA42E7" w14:textId="2C2E8A32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8529" w:type="dxa"/>
          </w:tcPr>
          <w:p w14:paraId="69753FA1" w14:textId="791B47F6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assessments of risk of bias due to missing results (arising from reporting biases) for each synthesis assessed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-1628242984"/>
            <w:placeholder>
              <w:docPart w:val="FCE644F8A60C4B938DE9192933DB2A9A"/>
            </w:placeholder>
          </w:sdtPr>
          <w:sdtContent>
            <w:tc>
              <w:tcPr>
                <w:tcW w:w="0" w:type="auto"/>
                <w:vAlign w:val="center"/>
              </w:tcPr>
              <w:p w14:paraId="5216E7AB" w14:textId="5C270E1C" w:rsidR="003F12B9" w:rsidRPr="00982D88" w:rsidRDefault="00E93BA6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3-15</w:t>
                </w:r>
              </w:p>
            </w:tc>
          </w:sdtContent>
        </w:sdt>
      </w:tr>
      <w:tr w:rsidR="003F12B9" w:rsidRPr="00982D88" w14:paraId="09B95AA3" w14:textId="77777777" w:rsidTr="00E327AD">
        <w:tc>
          <w:tcPr>
            <w:tcW w:w="2155" w:type="dxa"/>
          </w:tcPr>
          <w:p w14:paraId="62D06CBD" w14:textId="177068F1" w:rsidR="003F12B9" w:rsidRPr="00982D88" w:rsidRDefault="003F12B9" w:rsidP="003F12B9">
            <w:pPr>
              <w:ind w:left="180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 xml:space="preserve">Certainty of evidence </w:t>
            </w:r>
          </w:p>
        </w:tc>
        <w:tc>
          <w:tcPr>
            <w:tcW w:w="694" w:type="dxa"/>
          </w:tcPr>
          <w:p w14:paraId="70E86A38" w14:textId="38D63C53" w:rsidR="003F12B9" w:rsidRPr="00982D88" w:rsidRDefault="003F12B9" w:rsidP="003F12B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8529" w:type="dxa"/>
          </w:tcPr>
          <w:p w14:paraId="1F3FE533" w14:textId="429424A0" w:rsidR="003F12B9" w:rsidRPr="00982D88" w:rsidRDefault="003F12B9" w:rsidP="003F12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82D88">
              <w:rPr>
                <w:rFonts w:asciiTheme="majorHAnsi" w:hAnsiTheme="majorHAnsi" w:cstheme="majorHAnsi"/>
                <w:sz w:val="20"/>
                <w:szCs w:val="20"/>
              </w:rPr>
              <w:t>Present assessments of certainty (or confidence) in the body of evidence for each outcome assessed.</w:t>
            </w:r>
          </w:p>
        </w:tc>
        <w:sdt>
          <w:sdtPr>
            <w:rPr>
              <w:rFonts w:asciiTheme="majorHAnsi" w:hAnsiTheme="majorHAnsi" w:cstheme="majorHAnsi"/>
              <w:sz w:val="20"/>
              <w:szCs w:val="20"/>
            </w:rPr>
            <w:id w:val="547573417"/>
            <w:placeholder>
              <w:docPart w:val="FCE644F8A60C4B938DE9192933DB2A9A"/>
            </w:placeholder>
          </w:sdtPr>
          <w:sdtContent>
            <w:tc>
              <w:tcPr>
                <w:tcW w:w="0" w:type="auto"/>
                <w:vAlign w:val="center"/>
              </w:tcPr>
              <w:p w14:paraId="71489CEE" w14:textId="126522E4" w:rsidR="003F12B9" w:rsidRPr="00982D88" w:rsidRDefault="001036DF" w:rsidP="003F12B9">
                <w:pPr>
                  <w:rPr>
                    <w:rFonts w:asciiTheme="majorHAnsi" w:hAnsiTheme="majorHAnsi" w:cstheme="majorHAnsi"/>
                    <w:sz w:val="20"/>
                    <w:szCs w:val="20"/>
                  </w:rPr>
                </w:pPr>
                <w:r>
                  <w:rPr>
                    <w:rFonts w:asciiTheme="majorHAnsi" w:hAnsiTheme="majorHAnsi" w:cstheme="majorHAnsi"/>
                    <w:sz w:val="20"/>
                    <w:szCs w:val="20"/>
                  </w:rPr>
                  <w:t>13-15</w:t>
                </w:r>
              </w:p>
            </w:tc>
          </w:sdtContent>
        </w:sdt>
      </w:tr>
      <w:tr w:rsidR="00DB4B2C" w:rsidRPr="00410502" w14:paraId="0D8DB132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4B5B6DBC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982D88" w:rsidRPr="00982D88" w14:paraId="1F64F8DD" w14:textId="77777777" w:rsidTr="008A5291">
        <w:tc>
          <w:tcPr>
            <w:tcW w:w="2155" w:type="dxa"/>
            <w:vAlign w:val="center"/>
          </w:tcPr>
          <w:p w14:paraId="0FD39439" w14:textId="6DE48D26" w:rsidR="00982D88" w:rsidRPr="00982D88" w:rsidRDefault="00982D88" w:rsidP="00982D88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694" w:type="dxa"/>
            <w:vAlign w:val="center"/>
          </w:tcPr>
          <w:p w14:paraId="42EA0601" w14:textId="748C177B" w:rsidR="00982D88" w:rsidRPr="00982D88" w:rsidRDefault="00982D88" w:rsidP="00982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rFonts w:ascii="Arial" w:hAnsi="Arial" w:cs="Arial"/>
                <w:sz w:val="20"/>
                <w:szCs w:val="20"/>
              </w:rPr>
              <w:t>23a</w:t>
            </w:r>
          </w:p>
        </w:tc>
        <w:tc>
          <w:tcPr>
            <w:tcW w:w="8529" w:type="dxa"/>
          </w:tcPr>
          <w:p w14:paraId="26F53027" w14:textId="4ACCB08B" w:rsidR="00982D88" w:rsidRPr="00982D88" w:rsidRDefault="00982D88" w:rsidP="00982D88">
            <w:pPr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sz w:val="20"/>
                <w:szCs w:val="20"/>
              </w:rPr>
              <w:t>Provide a general interpretation of the results in the context of other evidenc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82502C637A4441A6ABA13B90ACBBDEB0"/>
            </w:placeholder>
          </w:sdtPr>
          <w:sdtContent>
            <w:tc>
              <w:tcPr>
                <w:tcW w:w="0" w:type="auto"/>
                <w:vAlign w:val="center"/>
              </w:tcPr>
              <w:p w14:paraId="27450F34" w14:textId="5500DA1E" w:rsidR="00982D88" w:rsidRPr="00982D88" w:rsidRDefault="00076265" w:rsidP="00982D8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5-17</w:t>
                </w:r>
              </w:p>
            </w:tc>
          </w:sdtContent>
        </w:sdt>
      </w:tr>
      <w:tr w:rsidR="00982D88" w:rsidRPr="00982D88" w14:paraId="5CBD86A0" w14:textId="77777777" w:rsidTr="008A5291">
        <w:tc>
          <w:tcPr>
            <w:tcW w:w="2155" w:type="dxa"/>
            <w:vAlign w:val="center"/>
          </w:tcPr>
          <w:p w14:paraId="19A3EC35" w14:textId="77777777" w:rsidR="00982D88" w:rsidRPr="00982D88" w:rsidRDefault="00982D88" w:rsidP="00982D88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40A95A96" w14:textId="66EA5C0A" w:rsidR="00982D88" w:rsidRPr="00982D88" w:rsidRDefault="00982D88" w:rsidP="00982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rFonts w:ascii="Arial" w:hAnsi="Arial" w:cs="Arial"/>
                <w:sz w:val="20"/>
                <w:szCs w:val="20"/>
              </w:rPr>
              <w:t>23b</w:t>
            </w:r>
          </w:p>
        </w:tc>
        <w:tc>
          <w:tcPr>
            <w:tcW w:w="8529" w:type="dxa"/>
          </w:tcPr>
          <w:p w14:paraId="3C050236" w14:textId="1DF5A4BF" w:rsidR="00982D88" w:rsidRPr="00982D88" w:rsidRDefault="00982D88" w:rsidP="00982D8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82D88">
              <w:rPr>
                <w:sz w:val="20"/>
                <w:szCs w:val="20"/>
              </w:rPr>
              <w:t>Discuss any limitations of the evidence included in the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335960368"/>
            <w:placeholder>
              <w:docPart w:val="AF6AA0FCA2F345B49FE1D282BDD13C5F"/>
            </w:placeholder>
          </w:sdtPr>
          <w:sdtContent>
            <w:tc>
              <w:tcPr>
                <w:tcW w:w="0" w:type="auto"/>
                <w:vAlign w:val="center"/>
              </w:tcPr>
              <w:p w14:paraId="2732A3AA" w14:textId="518131C3" w:rsidR="00982D88" w:rsidRPr="00982D88" w:rsidRDefault="00076265" w:rsidP="00982D8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6</w:t>
                </w:r>
              </w:p>
            </w:tc>
          </w:sdtContent>
        </w:sdt>
      </w:tr>
      <w:tr w:rsidR="00982D88" w:rsidRPr="00982D88" w14:paraId="312D091A" w14:textId="77777777" w:rsidTr="008A5291">
        <w:tc>
          <w:tcPr>
            <w:tcW w:w="2155" w:type="dxa"/>
            <w:vAlign w:val="center"/>
          </w:tcPr>
          <w:p w14:paraId="7FABE7E2" w14:textId="68FD2396" w:rsidR="00982D88" w:rsidRPr="00982D88" w:rsidRDefault="00982D88" w:rsidP="00982D88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00EBD2C0" w14:textId="2C7FACA4" w:rsidR="00982D88" w:rsidRPr="00982D88" w:rsidRDefault="00982D88" w:rsidP="00982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rFonts w:ascii="Arial" w:hAnsi="Arial" w:cs="Arial"/>
                <w:sz w:val="20"/>
                <w:szCs w:val="20"/>
              </w:rPr>
              <w:t>23c</w:t>
            </w:r>
          </w:p>
        </w:tc>
        <w:tc>
          <w:tcPr>
            <w:tcW w:w="8529" w:type="dxa"/>
          </w:tcPr>
          <w:p w14:paraId="7200B6C9" w14:textId="582EB3DE" w:rsidR="00982D88" w:rsidRPr="00982D88" w:rsidRDefault="00982D88" w:rsidP="00982D8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82D88">
              <w:rPr>
                <w:sz w:val="20"/>
                <w:szCs w:val="20"/>
              </w:rPr>
              <w:t>Discuss any limitations of the review processes us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82502C637A4441A6ABA13B90ACBBDEB0"/>
            </w:placeholder>
          </w:sdtPr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1888450484"/>
                <w:placeholder>
                  <w:docPart w:val="ABC16E55924047C8ACD57B77655E64B4"/>
                </w:placeholder>
              </w:sdtPr>
              <w:sdtContent>
                <w:tc>
                  <w:tcPr>
                    <w:tcW w:w="0" w:type="auto"/>
                    <w:vAlign w:val="center"/>
                  </w:tcPr>
                  <w:p w14:paraId="20712F37" w14:textId="67023415" w:rsidR="00982D88" w:rsidRPr="00982D88" w:rsidRDefault="00076265" w:rsidP="00982D88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16</w:t>
                    </w:r>
                  </w:p>
                </w:tc>
              </w:sdtContent>
            </w:sdt>
          </w:sdtContent>
        </w:sdt>
      </w:tr>
      <w:tr w:rsidR="00982D88" w:rsidRPr="00982D88" w14:paraId="38993599" w14:textId="77777777" w:rsidTr="008A5291">
        <w:tc>
          <w:tcPr>
            <w:tcW w:w="2155" w:type="dxa"/>
            <w:vAlign w:val="center"/>
          </w:tcPr>
          <w:p w14:paraId="27C30629" w14:textId="47A4F6EB" w:rsidR="00982D88" w:rsidRPr="00982D88" w:rsidRDefault="00982D88" w:rsidP="00982D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7FD012F4" w14:textId="39AA1595" w:rsidR="00982D88" w:rsidRPr="00982D88" w:rsidRDefault="00982D88" w:rsidP="00982D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rFonts w:ascii="Arial" w:hAnsi="Arial" w:cs="Arial"/>
                <w:sz w:val="20"/>
                <w:szCs w:val="20"/>
              </w:rPr>
              <w:t>23d</w:t>
            </w:r>
          </w:p>
        </w:tc>
        <w:tc>
          <w:tcPr>
            <w:tcW w:w="8529" w:type="dxa"/>
          </w:tcPr>
          <w:p w14:paraId="6C742674" w14:textId="1AA6D5BC" w:rsidR="00982D88" w:rsidRPr="00982D88" w:rsidRDefault="00982D88" w:rsidP="00982D88">
            <w:pPr>
              <w:rPr>
                <w:rFonts w:ascii="Arial" w:hAnsi="Arial" w:cs="Arial"/>
                <w:sz w:val="20"/>
                <w:szCs w:val="20"/>
              </w:rPr>
            </w:pPr>
            <w:r w:rsidRPr="00982D88">
              <w:rPr>
                <w:sz w:val="20"/>
                <w:szCs w:val="20"/>
              </w:rPr>
              <w:t>Discuss implications of the results for practice, policy, and future research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82502C637A4441A6ABA13B90ACBBDEB0"/>
            </w:placeholder>
          </w:sdtPr>
          <w:sdtContent>
            <w:tc>
              <w:tcPr>
                <w:tcW w:w="0" w:type="auto"/>
                <w:vAlign w:val="center"/>
              </w:tcPr>
              <w:p w14:paraId="3EF42E18" w14:textId="64DF1974" w:rsidR="00982D88" w:rsidRPr="00982D88" w:rsidRDefault="00024161" w:rsidP="00982D8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6-17</w:t>
                </w:r>
              </w:p>
            </w:tc>
          </w:sdtContent>
        </w:sdt>
      </w:tr>
      <w:tr w:rsidR="00DB4B2C" w:rsidRPr="00410502" w14:paraId="5A93F120" w14:textId="77777777" w:rsidTr="006B2B65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68A9F11E" w14:textId="77777777" w:rsidR="00DB4B2C" w:rsidRPr="00410502" w:rsidRDefault="00DB4B2C" w:rsidP="006B2B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</w:tr>
      <w:tr w:rsidR="0015572E" w:rsidRPr="0015572E" w14:paraId="6901DADA" w14:textId="77777777" w:rsidTr="00EC2E9C">
        <w:tc>
          <w:tcPr>
            <w:tcW w:w="2155" w:type="dxa"/>
            <w:vAlign w:val="center"/>
          </w:tcPr>
          <w:p w14:paraId="084D399B" w14:textId="57DFD713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rFonts w:ascii="Arial" w:hAnsi="Arial" w:cs="Arial"/>
                <w:sz w:val="20"/>
                <w:szCs w:val="20"/>
              </w:rPr>
              <w:t>Registration and protocol</w:t>
            </w:r>
          </w:p>
        </w:tc>
        <w:tc>
          <w:tcPr>
            <w:tcW w:w="694" w:type="dxa"/>
            <w:vAlign w:val="center"/>
          </w:tcPr>
          <w:p w14:paraId="15A7A63C" w14:textId="5F098379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rFonts w:ascii="Arial" w:hAnsi="Arial" w:cs="Arial"/>
                <w:sz w:val="20"/>
                <w:szCs w:val="20"/>
              </w:rPr>
              <w:t>24a</w:t>
            </w:r>
          </w:p>
        </w:tc>
        <w:tc>
          <w:tcPr>
            <w:tcW w:w="8529" w:type="dxa"/>
          </w:tcPr>
          <w:p w14:paraId="5BA104BE" w14:textId="66E2DEAE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Provide registration information for the review, including register name and registration number, or state that the review was not register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29333475"/>
            <w:placeholder>
              <w:docPart w:val="637BB14217644A4A891D410162646735"/>
            </w:placeholder>
          </w:sdtPr>
          <w:sdtContent>
            <w:tc>
              <w:tcPr>
                <w:tcW w:w="0" w:type="auto"/>
                <w:vAlign w:val="center"/>
              </w:tcPr>
              <w:p w14:paraId="4B3FC8A9" w14:textId="68F6C000" w:rsidR="0015572E" w:rsidRPr="0015572E" w:rsidRDefault="0007443D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15572E" w:rsidRPr="0015572E" w14:paraId="0B084238" w14:textId="77777777" w:rsidTr="00EC2E9C">
        <w:tc>
          <w:tcPr>
            <w:tcW w:w="2155" w:type="dxa"/>
            <w:vAlign w:val="center"/>
          </w:tcPr>
          <w:p w14:paraId="7B763BE2" w14:textId="1DE45643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01E44AD6" w14:textId="0D15D61C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rFonts w:ascii="Arial" w:hAnsi="Arial" w:cs="Arial"/>
                <w:sz w:val="20"/>
                <w:szCs w:val="20"/>
              </w:rPr>
              <w:t>24b</w:t>
            </w:r>
          </w:p>
        </w:tc>
        <w:tc>
          <w:tcPr>
            <w:tcW w:w="8529" w:type="dxa"/>
          </w:tcPr>
          <w:p w14:paraId="2E179F6D" w14:textId="284A412E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Indicate where the review protocol can be accessed, or state that a protocol was not prepar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87431676"/>
            <w:placeholder>
              <w:docPart w:val="0C41C7F061F04337B23DFA09BFF42C84"/>
            </w:placeholder>
          </w:sdtPr>
          <w:sdtContent>
            <w:tc>
              <w:tcPr>
                <w:tcW w:w="0" w:type="auto"/>
                <w:vAlign w:val="center"/>
              </w:tcPr>
              <w:p w14:paraId="5B4BEE77" w14:textId="14A9CE6C" w:rsidR="0015572E" w:rsidRPr="0015572E" w:rsidRDefault="0007443D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15572E" w:rsidRPr="0015572E" w14:paraId="7D32208E" w14:textId="77777777" w:rsidTr="00EC2E9C">
        <w:tc>
          <w:tcPr>
            <w:tcW w:w="2155" w:type="dxa"/>
            <w:vAlign w:val="center"/>
          </w:tcPr>
          <w:p w14:paraId="53DC742D" w14:textId="431D28CF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4B61B345" w14:textId="3F11C460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rFonts w:ascii="Arial" w:hAnsi="Arial" w:cs="Arial"/>
                <w:sz w:val="20"/>
                <w:szCs w:val="20"/>
              </w:rPr>
              <w:t>24c</w:t>
            </w:r>
          </w:p>
        </w:tc>
        <w:tc>
          <w:tcPr>
            <w:tcW w:w="8529" w:type="dxa"/>
          </w:tcPr>
          <w:p w14:paraId="7E273E7F" w14:textId="4FEF02DF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Describe and explain any amendments to information provided at registration or in the protocol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46301766"/>
            <w:placeholder>
              <w:docPart w:val="D9179B57F86445B690AA16B14EE54FD1"/>
            </w:placeholder>
          </w:sdtPr>
          <w:sdtContent>
            <w:tc>
              <w:tcPr>
                <w:tcW w:w="0" w:type="auto"/>
                <w:vAlign w:val="center"/>
              </w:tcPr>
              <w:p w14:paraId="42958593" w14:textId="5B1D10E9" w:rsidR="0015572E" w:rsidRPr="0015572E" w:rsidRDefault="0007443D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15572E" w:rsidRPr="0015572E" w14:paraId="63051D8C" w14:textId="77777777" w:rsidTr="00335640">
        <w:tc>
          <w:tcPr>
            <w:tcW w:w="2155" w:type="dxa"/>
          </w:tcPr>
          <w:p w14:paraId="7F14556F" w14:textId="1AEB5263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Support</w:t>
            </w:r>
          </w:p>
        </w:tc>
        <w:tc>
          <w:tcPr>
            <w:tcW w:w="694" w:type="dxa"/>
          </w:tcPr>
          <w:p w14:paraId="4A1E8699" w14:textId="17D5DB4F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25</w:t>
            </w:r>
          </w:p>
        </w:tc>
        <w:tc>
          <w:tcPr>
            <w:tcW w:w="8529" w:type="dxa"/>
          </w:tcPr>
          <w:p w14:paraId="101E7E6A" w14:textId="19F43847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Describe sources of financial or non-financial support for the review, and the role of the funders or sponsors in the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916465199"/>
            <w:placeholder>
              <w:docPart w:val="809B002E62C54A49AC562E584386EEE9"/>
            </w:placeholder>
          </w:sdtPr>
          <w:sdtContent>
            <w:tc>
              <w:tcPr>
                <w:tcW w:w="0" w:type="auto"/>
                <w:vAlign w:val="center"/>
              </w:tcPr>
              <w:p w14:paraId="7CE47262" w14:textId="57C9B0C2" w:rsidR="0015572E" w:rsidRPr="0015572E" w:rsidRDefault="00327BFA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Title </w:t>
                </w:r>
                <w:r w:rsidR="0007443D">
                  <w:rPr>
                    <w:rFonts w:ascii="Arial" w:hAnsi="Arial" w:cs="Arial"/>
                    <w:sz w:val="20"/>
                    <w:szCs w:val="20"/>
                  </w:rPr>
                  <w:t>page</w:t>
                </w:r>
              </w:p>
            </w:tc>
          </w:sdtContent>
        </w:sdt>
      </w:tr>
      <w:tr w:rsidR="0015572E" w:rsidRPr="0015572E" w14:paraId="0B3AEC7D" w14:textId="77777777" w:rsidTr="00335640">
        <w:tc>
          <w:tcPr>
            <w:tcW w:w="2155" w:type="dxa"/>
          </w:tcPr>
          <w:p w14:paraId="79D85DCA" w14:textId="5E8B5EA3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Competing interests</w:t>
            </w:r>
          </w:p>
        </w:tc>
        <w:tc>
          <w:tcPr>
            <w:tcW w:w="694" w:type="dxa"/>
          </w:tcPr>
          <w:p w14:paraId="7C9313D4" w14:textId="459CB9BA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26</w:t>
            </w:r>
          </w:p>
        </w:tc>
        <w:tc>
          <w:tcPr>
            <w:tcW w:w="8529" w:type="dxa"/>
          </w:tcPr>
          <w:p w14:paraId="316C9930" w14:textId="68701EC5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Declare any competing interests of review author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115280660"/>
            <w:placeholder>
              <w:docPart w:val="700B228A8A704F97BB21324C0CFBDECA"/>
            </w:placeholder>
          </w:sdtPr>
          <w:sdtContent>
            <w:tc>
              <w:tcPr>
                <w:tcW w:w="0" w:type="auto"/>
                <w:vAlign w:val="center"/>
              </w:tcPr>
              <w:p w14:paraId="2E3D92F1" w14:textId="2E74D689" w:rsidR="0015572E" w:rsidRPr="0015572E" w:rsidRDefault="00327BFA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itle</w:t>
                </w:r>
                <w:r w:rsidR="0007443D">
                  <w:rPr>
                    <w:rFonts w:ascii="Arial" w:hAnsi="Arial" w:cs="Arial"/>
                    <w:sz w:val="20"/>
                    <w:szCs w:val="20"/>
                  </w:rPr>
                  <w:t xml:space="preserve"> page</w:t>
                </w:r>
              </w:p>
            </w:tc>
          </w:sdtContent>
        </w:sdt>
      </w:tr>
      <w:tr w:rsidR="0015572E" w:rsidRPr="0015572E" w14:paraId="637294A5" w14:textId="77777777" w:rsidTr="00335640">
        <w:tc>
          <w:tcPr>
            <w:tcW w:w="2155" w:type="dxa"/>
          </w:tcPr>
          <w:p w14:paraId="789641AC" w14:textId="7060238E" w:rsidR="0015572E" w:rsidRPr="0015572E" w:rsidRDefault="0015572E" w:rsidP="0015572E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Availability of data, code and other materials</w:t>
            </w:r>
          </w:p>
        </w:tc>
        <w:tc>
          <w:tcPr>
            <w:tcW w:w="694" w:type="dxa"/>
          </w:tcPr>
          <w:p w14:paraId="376256A6" w14:textId="5FC8F9B6" w:rsidR="0015572E" w:rsidRPr="0015572E" w:rsidRDefault="0015572E" w:rsidP="00155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27</w:t>
            </w:r>
          </w:p>
        </w:tc>
        <w:tc>
          <w:tcPr>
            <w:tcW w:w="8529" w:type="dxa"/>
          </w:tcPr>
          <w:p w14:paraId="52A2FF30" w14:textId="4B974ECD" w:rsidR="0015572E" w:rsidRPr="0015572E" w:rsidRDefault="0015572E" w:rsidP="0015572E">
            <w:pPr>
              <w:rPr>
                <w:rFonts w:ascii="Arial" w:hAnsi="Arial" w:cs="Arial"/>
                <w:sz w:val="20"/>
                <w:szCs w:val="20"/>
              </w:rPr>
            </w:pPr>
            <w:r w:rsidRPr="0015572E">
              <w:rPr>
                <w:sz w:val="20"/>
                <w:szCs w:val="20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0615F802DDC74EE6B3DEB748A9D853A0"/>
            </w:placeholder>
          </w:sdtPr>
          <w:sdtContent>
            <w:tc>
              <w:tcPr>
                <w:tcW w:w="0" w:type="auto"/>
                <w:vAlign w:val="center"/>
              </w:tcPr>
              <w:p w14:paraId="5224A8F5" w14:textId="585E6229" w:rsidR="0015572E" w:rsidRPr="0015572E" w:rsidRDefault="00327BFA" w:rsidP="0015572E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itle</w:t>
                </w:r>
                <w:r w:rsidR="003E3C89">
                  <w:rPr>
                    <w:rFonts w:ascii="Arial" w:hAnsi="Arial" w:cs="Arial"/>
                    <w:sz w:val="20"/>
                    <w:szCs w:val="20"/>
                  </w:rPr>
                  <w:t xml:space="preserve"> page</w:t>
                </w:r>
              </w:p>
            </w:tc>
          </w:sdtContent>
        </w:sdt>
      </w:tr>
    </w:tbl>
    <w:p w14:paraId="2E2A4725" w14:textId="77777777" w:rsidR="008D073C" w:rsidRDefault="008D073C" w:rsidP="008D073C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</w:p>
    <w:p w14:paraId="2013B9CC" w14:textId="393550CA" w:rsidR="008D073C" w:rsidRPr="008C47EA" w:rsidRDefault="008D073C" w:rsidP="008D073C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  <w:r w:rsidRPr="008D073C">
        <w:rPr>
          <w:rFonts w:ascii="Arial" w:eastAsiaTheme="majorEastAsia" w:hAnsi="Arial" w:cs="Arial"/>
          <w:b/>
          <w:bCs/>
          <w:szCs w:val="20"/>
        </w:rPr>
        <w:t xml:space="preserve">PRISMA 2020 </w:t>
      </w:r>
      <w:r>
        <w:rPr>
          <w:rFonts w:ascii="Arial" w:eastAsiaTheme="majorEastAsia" w:hAnsi="Arial" w:cs="Arial"/>
          <w:b/>
          <w:bCs/>
          <w:szCs w:val="20"/>
        </w:rPr>
        <w:t xml:space="preserve">for Abstract </w:t>
      </w:r>
      <w:r w:rsidRPr="008D073C">
        <w:rPr>
          <w:rFonts w:ascii="Arial" w:eastAsiaTheme="majorEastAsia" w:hAnsi="Arial" w:cs="Arial"/>
          <w:b/>
          <w:bCs/>
          <w:szCs w:val="20"/>
        </w:rPr>
        <w:t>checklist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094"/>
        <w:gridCol w:w="694"/>
        <w:gridCol w:w="8140"/>
        <w:gridCol w:w="2022"/>
      </w:tblGrid>
      <w:tr w:rsidR="00377C88" w:rsidRPr="00410502" w14:paraId="2504E827" w14:textId="77777777" w:rsidTr="008E132F">
        <w:trPr>
          <w:tblHeader/>
        </w:trPr>
        <w:tc>
          <w:tcPr>
            <w:tcW w:w="0" w:type="auto"/>
            <w:shd w:val="clear" w:color="auto" w:fill="2E5D8B" w:themeFill="accent1"/>
            <w:vAlign w:val="center"/>
          </w:tcPr>
          <w:p w14:paraId="79118D93" w14:textId="77777777" w:rsidR="008D073C" w:rsidRPr="003101FF" w:rsidRDefault="008D073C" w:rsidP="008E132F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  <w:r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 xml:space="preserve"> &amp; TOPIC</w:t>
            </w:r>
          </w:p>
        </w:tc>
        <w:tc>
          <w:tcPr>
            <w:tcW w:w="0" w:type="auto"/>
            <w:shd w:val="clear" w:color="auto" w:fill="2E5D8B" w:themeFill="accent1"/>
            <w:vAlign w:val="center"/>
          </w:tcPr>
          <w:p w14:paraId="31712BC7" w14:textId="77777777" w:rsidR="008D073C" w:rsidRPr="003101FF" w:rsidRDefault="008D073C" w:rsidP="008E132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2E5D8B" w:themeFill="accent1"/>
            <w:vAlign w:val="center"/>
          </w:tcPr>
          <w:p w14:paraId="5DA93002" w14:textId="77777777" w:rsidR="008D073C" w:rsidRPr="003101FF" w:rsidRDefault="008D073C" w:rsidP="008E132F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shd w:val="clear" w:color="auto" w:fill="2E5D8B" w:themeFill="accent1"/>
            <w:vAlign w:val="center"/>
          </w:tcPr>
          <w:p w14:paraId="3EA397D7" w14:textId="77777777" w:rsidR="008D073C" w:rsidRPr="003101FF" w:rsidRDefault="008D073C" w:rsidP="008E132F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 ON PAGE #</w:t>
            </w:r>
          </w:p>
        </w:tc>
      </w:tr>
      <w:tr w:rsidR="008D073C" w:rsidRPr="00410502" w14:paraId="7A94C7E0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484AD9DD" w14:textId="77777777" w:rsidR="008D073C" w:rsidRPr="00410502" w:rsidRDefault="008D073C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377C88" w:rsidRPr="00410502" w14:paraId="5F90CFEB" w14:textId="77777777" w:rsidTr="008E132F">
        <w:tc>
          <w:tcPr>
            <w:tcW w:w="0" w:type="auto"/>
            <w:vAlign w:val="center"/>
          </w:tcPr>
          <w:p w14:paraId="38C4DF5A" w14:textId="77777777" w:rsidR="008D073C" w:rsidRPr="00F348AF" w:rsidRDefault="008D073C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73B946A6" w14:textId="77777777" w:rsidR="008D073C" w:rsidRPr="00410502" w:rsidRDefault="008D073C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5D84F09" w14:textId="3C004A8A" w:rsidR="008D073C" w:rsidRPr="00410502" w:rsidRDefault="008D073C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dentify the report as a </w:t>
            </w:r>
            <w:r w:rsidR="00377C88">
              <w:rPr>
                <w:rFonts w:ascii="Arial" w:hAnsi="Arial" w:cs="Arial"/>
                <w:sz w:val="20"/>
                <w:szCs w:val="20"/>
              </w:rPr>
              <w:t>systematic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63552808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765CC224" w14:textId="4E368C2F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8D073C" w:rsidRPr="00410502" w14:paraId="03C6F891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5185597D" w14:textId="655AE1A1" w:rsidR="008D073C" w:rsidRPr="00410502" w:rsidRDefault="00377C88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CKGROUND</w:t>
            </w:r>
          </w:p>
        </w:tc>
      </w:tr>
      <w:tr w:rsidR="00377C88" w:rsidRPr="00410502" w14:paraId="6FC835AE" w14:textId="77777777" w:rsidTr="008E132F">
        <w:tc>
          <w:tcPr>
            <w:tcW w:w="0" w:type="auto"/>
            <w:vAlign w:val="center"/>
          </w:tcPr>
          <w:p w14:paraId="033A723A" w14:textId="5FD892D6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743CBA3D" w14:textId="77777777" w:rsidR="008D073C" w:rsidRPr="00410502" w:rsidRDefault="008D073C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8C1A594" w14:textId="1AC147E1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Provide an explicit statement of the main objective(s) or question(s) the review addresses.</w:t>
            </w:r>
            <w:r w:rsidR="008D073C" w:rsidRPr="008D07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324941331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17FA136F" w14:textId="06D389CC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8D073C" w:rsidRPr="00410502" w14:paraId="32DECBDE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085EAB50" w14:textId="77777777" w:rsidR="008D073C" w:rsidRPr="00410502" w:rsidRDefault="008D073C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377C88" w:rsidRPr="00410502" w14:paraId="26C46001" w14:textId="77777777" w:rsidTr="008E132F">
        <w:tc>
          <w:tcPr>
            <w:tcW w:w="0" w:type="auto"/>
            <w:vAlign w:val="center"/>
          </w:tcPr>
          <w:p w14:paraId="0868B7FC" w14:textId="77777777" w:rsidR="008D073C" w:rsidRPr="00410502" w:rsidRDefault="008D073C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vAlign w:val="center"/>
          </w:tcPr>
          <w:p w14:paraId="3466E416" w14:textId="0CF7ABBA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A48F9E7" w14:textId="1DE1AA8C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Specify the inclusion and exclusion criteria for the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01152714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0CA811ED" w14:textId="24BC9505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7C88" w:rsidRPr="00410502" w14:paraId="699513CD" w14:textId="77777777" w:rsidTr="008E132F">
        <w:trPr>
          <w:trHeight w:val="260"/>
        </w:trPr>
        <w:tc>
          <w:tcPr>
            <w:tcW w:w="0" w:type="auto"/>
            <w:vAlign w:val="center"/>
          </w:tcPr>
          <w:p w14:paraId="56A3D4F6" w14:textId="5B217A21" w:rsidR="008D073C" w:rsidRPr="00410502" w:rsidRDefault="008D073C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0" w:type="auto"/>
            <w:vAlign w:val="center"/>
          </w:tcPr>
          <w:p w14:paraId="662DCFF6" w14:textId="62A0F756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68FEE1B" w14:textId="0E6AE37E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755864677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5AAE3E33" w14:textId="2F0CE5A8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7C88" w:rsidRPr="00410502" w14:paraId="23B3DED5" w14:textId="77777777" w:rsidTr="008E132F">
        <w:tc>
          <w:tcPr>
            <w:tcW w:w="0" w:type="auto"/>
            <w:vAlign w:val="center"/>
          </w:tcPr>
          <w:p w14:paraId="1725812F" w14:textId="7A566095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Align w:val="center"/>
          </w:tcPr>
          <w:p w14:paraId="14D99628" w14:textId="24CE3898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A624B34" w14:textId="245BDE16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Specify the methods used to assess risk of bias in the included studi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37758012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27EBFF74" w14:textId="6A926008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7C88" w:rsidRPr="00410502" w14:paraId="3B6F3190" w14:textId="77777777" w:rsidTr="008E132F">
        <w:tc>
          <w:tcPr>
            <w:tcW w:w="0" w:type="auto"/>
            <w:vAlign w:val="center"/>
          </w:tcPr>
          <w:p w14:paraId="4678551D" w14:textId="3227F1B2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11661B2B" w14:textId="044FC60A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52D0E1A" w14:textId="4690A9CA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Specify the methods used to present and synthesise result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929570487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7C82A7E0" w14:textId="65BECBB1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8D073C" w:rsidRPr="00410502" w14:paraId="16DB0E41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10A7F7D3" w14:textId="77777777" w:rsidR="008D073C" w:rsidRPr="00410502" w:rsidRDefault="008D073C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377C88" w:rsidRPr="00410502" w14:paraId="6F37444D" w14:textId="77777777" w:rsidTr="008E132F">
        <w:tc>
          <w:tcPr>
            <w:tcW w:w="0" w:type="auto"/>
            <w:vAlign w:val="center"/>
          </w:tcPr>
          <w:p w14:paraId="6CBE9AB8" w14:textId="267A60E2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ded studies</w:t>
            </w:r>
          </w:p>
        </w:tc>
        <w:tc>
          <w:tcPr>
            <w:tcW w:w="0" w:type="auto"/>
            <w:vAlign w:val="center"/>
          </w:tcPr>
          <w:p w14:paraId="67426D24" w14:textId="49C2A331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A61F848" w14:textId="52491CF4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604347560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1B7EEC2D" w14:textId="05DEE7A6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7C88" w:rsidRPr="00410502" w14:paraId="6FF71D6C" w14:textId="77777777" w:rsidTr="008E132F">
        <w:tc>
          <w:tcPr>
            <w:tcW w:w="0" w:type="auto"/>
            <w:vAlign w:val="center"/>
          </w:tcPr>
          <w:p w14:paraId="36442287" w14:textId="4132842B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6EED65E3" w14:textId="6D8FA958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364AB7F" w14:textId="77777777" w:rsidR="00377C88" w:rsidRPr="00377C88" w:rsidRDefault="00377C88" w:rsidP="00377C88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Present results for main outcomes, preferably indicating the number of included studies and participants for each. If meta-analysis was</w:t>
            </w:r>
          </w:p>
          <w:p w14:paraId="3813FB95" w14:textId="77777777" w:rsidR="00377C88" w:rsidRPr="00377C88" w:rsidRDefault="00377C88" w:rsidP="00377C88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done, report the summary estimate and confidence/credible interval. If comparing groups, indicate the direction of the effect (i.e. which</w:t>
            </w:r>
          </w:p>
          <w:p w14:paraId="246AB54B" w14:textId="71A751CD" w:rsidR="008D073C" w:rsidRPr="00410502" w:rsidRDefault="00377C88" w:rsidP="00377C88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group is favoured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979139751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2CB9D397" w14:textId="10E6D3B2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8D073C" w:rsidRPr="00410502" w14:paraId="17E245CC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3C1F4D39" w14:textId="77777777" w:rsidR="008D073C" w:rsidRPr="00410502" w:rsidRDefault="008D073C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377C88" w:rsidRPr="00410502" w14:paraId="31268646" w14:textId="77777777" w:rsidTr="008E132F">
        <w:tc>
          <w:tcPr>
            <w:tcW w:w="0" w:type="auto"/>
            <w:vAlign w:val="center"/>
          </w:tcPr>
          <w:p w14:paraId="5E9C5E87" w14:textId="75533759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  <w:r w:rsidR="008D073C" w:rsidRPr="00410502">
              <w:rPr>
                <w:rFonts w:ascii="Arial" w:hAnsi="Arial" w:cs="Arial"/>
                <w:sz w:val="20"/>
                <w:szCs w:val="20"/>
              </w:rPr>
              <w:t>of evidence</w:t>
            </w:r>
          </w:p>
        </w:tc>
        <w:tc>
          <w:tcPr>
            <w:tcW w:w="0" w:type="auto"/>
            <w:vAlign w:val="center"/>
          </w:tcPr>
          <w:p w14:paraId="2FE33C75" w14:textId="147F3D88" w:rsidR="008D073C" w:rsidRPr="00410502" w:rsidRDefault="008D073C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B931F0F" w14:textId="1AC68621" w:rsidR="008D073C" w:rsidRPr="00410502" w:rsidRDefault="00377C88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88388450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161B5207" w14:textId="6B60D03B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7C88" w:rsidRPr="00410502" w14:paraId="1BD25650" w14:textId="77777777" w:rsidTr="008E132F">
        <w:tc>
          <w:tcPr>
            <w:tcW w:w="0" w:type="auto"/>
            <w:vAlign w:val="center"/>
          </w:tcPr>
          <w:p w14:paraId="2DF9F9F5" w14:textId="350D7A91" w:rsidR="008D073C" w:rsidRPr="00410502" w:rsidRDefault="00377C88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14:paraId="69F6ED44" w14:textId="3A5A7B99" w:rsidR="008D073C" w:rsidRPr="00410502" w:rsidRDefault="00377C88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D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0F92B8F" w14:textId="3B50D9C8" w:rsidR="008D073C" w:rsidRPr="00410502" w:rsidRDefault="00377C88" w:rsidP="008E132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77C88">
              <w:rPr>
                <w:rFonts w:ascii="Arial" w:hAnsi="Arial" w:cs="Arial"/>
                <w:sz w:val="20"/>
                <w:szCs w:val="20"/>
              </w:rPr>
              <w:t>Provide a general interpretation of the results and important implication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203699174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3208EF55" w14:textId="28AE7F99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8D073C" w:rsidRPr="00410502" w14:paraId="0484AD5C" w14:textId="77777777" w:rsidTr="008E132F">
        <w:tc>
          <w:tcPr>
            <w:tcW w:w="0" w:type="auto"/>
            <w:gridSpan w:val="4"/>
            <w:shd w:val="clear" w:color="auto" w:fill="CEDEEF" w:themeFill="accent1" w:themeFillTint="33"/>
            <w:vAlign w:val="center"/>
          </w:tcPr>
          <w:p w14:paraId="54BD7D81" w14:textId="16E5C869" w:rsidR="008D073C" w:rsidRPr="00410502" w:rsidRDefault="0072322F" w:rsidP="008E13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</w:tr>
      <w:tr w:rsidR="0072322F" w:rsidRPr="00410502" w14:paraId="7C27D342" w14:textId="77777777" w:rsidTr="008E132F">
        <w:tc>
          <w:tcPr>
            <w:tcW w:w="0" w:type="auto"/>
            <w:vAlign w:val="center"/>
          </w:tcPr>
          <w:p w14:paraId="313662CB" w14:textId="77777777" w:rsidR="0072322F" w:rsidRPr="00F348AF" w:rsidRDefault="0072322F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0E78E32F" w14:textId="07203397" w:rsidR="0072322F" w:rsidRPr="00410502" w:rsidRDefault="0072322F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EB048F5" w14:textId="21365377" w:rsidR="0072322F" w:rsidRPr="00410502" w:rsidRDefault="0072322F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72322F">
              <w:rPr>
                <w:rFonts w:ascii="Arial" w:hAnsi="Arial" w:cs="Arial"/>
                <w:sz w:val="20"/>
                <w:szCs w:val="20"/>
              </w:rPr>
              <w:t>Specify the primary source of funding for the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082341454"/>
            <w:placeholder>
              <w:docPart w:val="37CCE1018E2649958BF65DBD3469C92D"/>
            </w:placeholder>
          </w:sdtPr>
          <w:sdtContent>
            <w:tc>
              <w:tcPr>
                <w:tcW w:w="0" w:type="auto"/>
                <w:vAlign w:val="center"/>
              </w:tcPr>
              <w:p w14:paraId="5BEBB266" w14:textId="55D4679A" w:rsidR="0072322F" w:rsidRPr="00410502" w:rsidRDefault="00327BFA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Title</w:t>
                </w:r>
                <w:r w:rsidR="00E845C2">
                  <w:rPr>
                    <w:rFonts w:ascii="Arial" w:hAnsi="Arial" w:cs="Arial"/>
                    <w:sz w:val="20"/>
                    <w:szCs w:val="20"/>
                  </w:rPr>
                  <w:t xml:space="preserve"> page</w:t>
                </w:r>
              </w:p>
            </w:tc>
          </w:sdtContent>
        </w:sdt>
      </w:tr>
      <w:tr w:rsidR="00377C88" w:rsidRPr="00410502" w14:paraId="53DDD242" w14:textId="77777777" w:rsidTr="008E132F">
        <w:tc>
          <w:tcPr>
            <w:tcW w:w="0" w:type="auto"/>
            <w:vAlign w:val="center"/>
          </w:tcPr>
          <w:p w14:paraId="70FB60AF" w14:textId="19180AA5" w:rsidR="008D073C" w:rsidRPr="00F348AF" w:rsidRDefault="0072322F" w:rsidP="008E132F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vAlign w:val="center"/>
          </w:tcPr>
          <w:p w14:paraId="76B9179A" w14:textId="7030A183" w:rsidR="008D073C" w:rsidRPr="00410502" w:rsidRDefault="0072322F" w:rsidP="008E1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D07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5CB5CDE" w14:textId="2D1A5B74" w:rsidR="008D073C" w:rsidRPr="00410502" w:rsidRDefault="00A4035C" w:rsidP="008E132F">
            <w:pPr>
              <w:rPr>
                <w:rFonts w:ascii="Arial" w:hAnsi="Arial" w:cs="Arial"/>
                <w:sz w:val="20"/>
                <w:szCs w:val="20"/>
              </w:rPr>
            </w:pPr>
            <w:r w:rsidRPr="00A4035C">
              <w:rPr>
                <w:rFonts w:ascii="Arial" w:hAnsi="Arial" w:cs="Arial"/>
                <w:sz w:val="20"/>
                <w:szCs w:val="20"/>
              </w:rPr>
              <w:t>Provide the register name and registration number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2190553"/>
            <w:placeholder>
              <w:docPart w:val="6B728BBE658242A3AE42AF106B376233"/>
            </w:placeholder>
          </w:sdtPr>
          <w:sdtContent>
            <w:tc>
              <w:tcPr>
                <w:tcW w:w="0" w:type="auto"/>
                <w:vAlign w:val="center"/>
              </w:tcPr>
              <w:p w14:paraId="55B6761B" w14:textId="4A93981E" w:rsidR="008D073C" w:rsidRPr="00410502" w:rsidRDefault="004A1EF5" w:rsidP="008E132F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</w:tbl>
    <w:p w14:paraId="4D29C4DE" w14:textId="700BE753" w:rsidR="00A3213E" w:rsidRDefault="008C2109" w:rsidP="00A60F08">
      <w:pPr>
        <w:spacing w:before="240" w:line="240" w:lineRule="auto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Source: </w:t>
      </w:r>
      <w:r w:rsidRPr="008C2109">
        <w:rPr>
          <w:sz w:val="20"/>
          <w:szCs w:val="20"/>
          <w:lang w:val="en-CA"/>
        </w:rPr>
        <w:t>Page MJ, Moher D, Bossuyt P, et al. PRISMA 2020 explanation and elaboration: updated guidance and exemplars for reporting systematic reviews. doi:10.31222/osf.io/gwdhk.</w:t>
      </w:r>
    </w:p>
    <w:p w14:paraId="13B64002" w14:textId="1EE0A813" w:rsidR="00553EA8" w:rsidRPr="008C2109" w:rsidRDefault="00553EA8" w:rsidP="00A60F08">
      <w:pPr>
        <w:spacing w:before="240" w:line="240" w:lineRule="auto"/>
        <w:rPr>
          <w:sz w:val="20"/>
          <w:szCs w:val="20"/>
        </w:rPr>
      </w:pPr>
      <w:r>
        <w:rPr>
          <w:sz w:val="20"/>
          <w:szCs w:val="20"/>
          <w:lang w:val="en-CA"/>
        </w:rPr>
        <w:t xml:space="preserve">See </w:t>
      </w:r>
      <w:r w:rsidRPr="00553EA8">
        <w:rPr>
          <w:sz w:val="20"/>
          <w:szCs w:val="20"/>
          <w:lang w:val="en-CA"/>
        </w:rPr>
        <w:t>prisma-statement.org</w:t>
      </w:r>
    </w:p>
    <w:sectPr w:rsidR="00553EA8" w:rsidRPr="008C2109" w:rsidSect="00C637A9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E786E" w14:textId="77777777" w:rsidR="00A11F6C" w:rsidRDefault="00A11F6C" w:rsidP="008F00FC">
      <w:pPr>
        <w:spacing w:after="0" w:line="240" w:lineRule="auto"/>
      </w:pPr>
      <w:r>
        <w:separator/>
      </w:r>
    </w:p>
  </w:endnote>
  <w:endnote w:type="continuationSeparator" w:id="0">
    <w:p w14:paraId="1E9B182C" w14:textId="77777777" w:rsidR="00A11F6C" w:rsidRDefault="00A11F6C" w:rsidP="008F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DF899" w14:textId="6B07B867" w:rsidR="00A20945" w:rsidRPr="00C96CC3" w:rsidRDefault="00A20945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r>
      <w:rPr>
        <w:rFonts w:ascii="Arial" w:hAnsi="Arial" w:cs="Arial"/>
        <w:b/>
        <w:noProof/>
      </w:rPr>
      <w:tab/>
    </w:r>
  </w:p>
  <w:p w14:paraId="1FF6E737" w14:textId="697CF2A7" w:rsidR="00A20945" w:rsidRDefault="00DB4B2C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78720" behindDoc="0" locked="0" layoutInCell="1" allowOverlap="1" wp14:anchorId="7975F177" wp14:editId="3CBD6BA6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88AFFEC" id="Rectangle 12" o:spid="_x0000_s1026" style="position:absolute;margin-left:-120.85pt;margin-top:53.6pt;width:778.45pt;height:1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" path="m861333,244r7825563,l8686896,228844,96,228844c-10536,227072,861333,-8617,861333,244xe" fillcolor="#3e7dbc [3206]" stroked="f" strokeweight="2pt">
              <v:fill color2="#2e5d8c [2406]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 w:rsidR="00A20945">
      <w:fldChar w:fldCharType="begin"/>
    </w:r>
    <w:r w:rsidR="00A20945">
      <w:instrText xml:space="preserve"> PAGE   \* MERGEFORMAT </w:instrText>
    </w:r>
    <w:r w:rsidR="00A20945">
      <w:fldChar w:fldCharType="separate"/>
    </w:r>
    <w:r w:rsidR="00A24E72">
      <w:rPr>
        <w:noProof/>
      </w:rPr>
      <w:t>2</w:t>
    </w:r>
    <w:r w:rsidR="00A20945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5329D" w14:textId="77777777" w:rsidR="00A11F6C" w:rsidRDefault="00A11F6C" w:rsidP="008F00FC">
      <w:pPr>
        <w:spacing w:after="0" w:line="240" w:lineRule="auto"/>
      </w:pPr>
      <w:r>
        <w:separator/>
      </w:r>
    </w:p>
  </w:footnote>
  <w:footnote w:type="continuationSeparator" w:id="0">
    <w:p w14:paraId="16995558" w14:textId="77777777" w:rsidR="00A11F6C" w:rsidRDefault="00A11F6C" w:rsidP="008F0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6C243" w14:textId="7C74BD10" w:rsidR="00A22784" w:rsidRDefault="00A22784">
    <w:pPr>
      <w:pStyle w:val="Header"/>
    </w:pPr>
    <w:r w:rsidRPr="00A22784">
      <w:rPr>
        <w:noProof/>
      </w:rPr>
      <mc:AlternateContent>
        <mc:Choice Requires="wps">
          <w:drawing>
            <wp:anchor distT="0" distB="0" distL="114300" distR="114300" simplePos="0" relativeHeight="251680768" behindDoc="0" locked="0" layoutInCell="1" allowOverlap="1" wp14:anchorId="3E9A7931" wp14:editId="39B66D1D">
              <wp:simplePos x="0" y="0"/>
              <wp:positionH relativeFrom="column">
                <wp:posOffset>-920750</wp:posOffset>
              </wp:positionH>
              <wp:positionV relativeFrom="paragraph">
                <wp:posOffset>-461010</wp:posOffset>
              </wp:positionV>
              <wp:extent cx="10431145" cy="228600"/>
              <wp:effectExtent l="0" t="0" r="8255" b="0"/>
              <wp:wrapNone/>
              <wp:docPr id="12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0431145" cy="228600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chemeClr val="accent1"/>
                          </a:gs>
                          <a:gs pos="100000">
                            <a:schemeClr val="accent1">
                              <a:lumMod val="50000"/>
                            </a:schemeClr>
                          </a:gs>
                        </a:gsLst>
                        <a:path path="circle">
                          <a:fillToRect l="100000" t="100000"/>
                        </a:path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A6F1E7C" id="Rectangle 11" o:spid="_x0000_s1026" style="position:absolute;margin-left:-72.5pt;margin-top:-36.3pt;width:821.35pt;height:1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" fillcolor="#2e5d8b [3204]" stroked="f" strokeweight="2pt">
              <v:fill color2="#172e45 [1604]" focusposition="1,1" focussize="" focus="100%" type="gradientRadial"/>
            </v:rect>
          </w:pict>
        </mc:Fallback>
      </mc:AlternateContent>
    </w:r>
    <w:r w:rsidRPr="00A22784">
      <w:rPr>
        <w:noProof/>
      </w:rPr>
      <mc:AlternateContent>
        <mc:Choice Requires="wps">
          <w:drawing>
            <wp:anchor distT="0" distB="0" distL="114300" distR="114300" simplePos="0" relativeHeight="251681792" behindDoc="0" locked="0" layoutInCell="1" allowOverlap="1" wp14:anchorId="6C2DFE6D" wp14:editId="3EC57F6E">
              <wp:simplePos x="0" y="0"/>
              <wp:positionH relativeFrom="column">
                <wp:posOffset>-401320</wp:posOffset>
              </wp:positionH>
              <wp:positionV relativeFrom="paragraph">
                <wp:posOffset>-461010</wp:posOffset>
              </wp:positionV>
              <wp:extent cx="9886315" cy="228600"/>
              <wp:effectExtent l="0" t="0" r="635" b="0"/>
              <wp:wrapNone/>
              <wp:docPr id="13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DE2AE82" id="Rectangle 12" o:spid="_x0000_s1026" style="position:absolute;margin-left:-31.6pt;margin-top:-36.3pt;width:778.45pt;height:1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" path="m861333,244r7825563,l8686896,228844,96,228844c-10536,227072,861333,-8617,861333,244xe" fillcolor="#3e7dbc [3206]" stroked="f" strokeweight="2pt">
              <v:fill color2="#2e5d8c [2406]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1504"/>
    <w:multiLevelType w:val="hybridMultilevel"/>
    <w:tmpl w:val="01D23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655BC"/>
    <w:multiLevelType w:val="hybridMultilevel"/>
    <w:tmpl w:val="BBC4D9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87916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756BE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D693A"/>
    <w:multiLevelType w:val="hybridMultilevel"/>
    <w:tmpl w:val="629211B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240BB"/>
    <w:multiLevelType w:val="hybridMultilevel"/>
    <w:tmpl w:val="4BFA12F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03A8A"/>
    <w:multiLevelType w:val="hybridMultilevel"/>
    <w:tmpl w:val="9098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8F8"/>
    <w:multiLevelType w:val="hybridMultilevel"/>
    <w:tmpl w:val="1CC4FC6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4163B"/>
    <w:multiLevelType w:val="hybridMultilevel"/>
    <w:tmpl w:val="090A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70B77"/>
    <w:multiLevelType w:val="hybridMultilevel"/>
    <w:tmpl w:val="3152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820572">
    <w:abstractNumId w:val="4"/>
  </w:num>
  <w:num w:numId="2" w16cid:durableId="703947694">
    <w:abstractNumId w:val="5"/>
  </w:num>
  <w:num w:numId="3" w16cid:durableId="908342166">
    <w:abstractNumId w:val="7"/>
  </w:num>
  <w:num w:numId="4" w16cid:durableId="16059195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56181692">
    <w:abstractNumId w:val="9"/>
  </w:num>
  <w:num w:numId="6" w16cid:durableId="414982264">
    <w:abstractNumId w:val="8"/>
  </w:num>
  <w:num w:numId="7" w16cid:durableId="45420680">
    <w:abstractNumId w:val="0"/>
  </w:num>
  <w:num w:numId="8" w16cid:durableId="340744655">
    <w:abstractNumId w:val="6"/>
  </w:num>
  <w:num w:numId="9" w16cid:durableId="1420365032">
    <w:abstractNumId w:val="2"/>
  </w:num>
  <w:num w:numId="10" w16cid:durableId="763691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TAxNjWyMLQEMpV0lIJTi4sz8/NACkxrAeNizL0sAAAA"/>
  </w:docVars>
  <w:rsids>
    <w:rsidRoot w:val="008F00FC"/>
    <w:rsid w:val="000128F0"/>
    <w:rsid w:val="00014701"/>
    <w:rsid w:val="000227A3"/>
    <w:rsid w:val="00024161"/>
    <w:rsid w:val="0002445A"/>
    <w:rsid w:val="00026B41"/>
    <w:rsid w:val="000316B9"/>
    <w:rsid w:val="0007150E"/>
    <w:rsid w:val="0007443D"/>
    <w:rsid w:val="00076265"/>
    <w:rsid w:val="00095BAD"/>
    <w:rsid w:val="000A0EC2"/>
    <w:rsid w:val="000B6FDF"/>
    <w:rsid w:val="00102EB3"/>
    <w:rsid w:val="001036DF"/>
    <w:rsid w:val="00105EFB"/>
    <w:rsid w:val="00114815"/>
    <w:rsid w:val="001200B5"/>
    <w:rsid w:val="00131C69"/>
    <w:rsid w:val="00133ED2"/>
    <w:rsid w:val="0013423B"/>
    <w:rsid w:val="0014511C"/>
    <w:rsid w:val="00152ACB"/>
    <w:rsid w:val="0015572E"/>
    <w:rsid w:val="00156591"/>
    <w:rsid w:val="00167758"/>
    <w:rsid w:val="00177075"/>
    <w:rsid w:val="00195781"/>
    <w:rsid w:val="001A6CB2"/>
    <w:rsid w:val="001B33BA"/>
    <w:rsid w:val="001B77A0"/>
    <w:rsid w:val="001C6DDD"/>
    <w:rsid w:val="001E079F"/>
    <w:rsid w:val="001E0B87"/>
    <w:rsid w:val="001F44BA"/>
    <w:rsid w:val="002022D5"/>
    <w:rsid w:val="00211D9D"/>
    <w:rsid w:val="00213374"/>
    <w:rsid w:val="00217418"/>
    <w:rsid w:val="00227BA8"/>
    <w:rsid w:val="002334AE"/>
    <w:rsid w:val="00242A48"/>
    <w:rsid w:val="00264424"/>
    <w:rsid w:val="00281BCD"/>
    <w:rsid w:val="002A2604"/>
    <w:rsid w:val="002B365E"/>
    <w:rsid w:val="002B476F"/>
    <w:rsid w:val="002F5FA3"/>
    <w:rsid w:val="00302934"/>
    <w:rsid w:val="0030576D"/>
    <w:rsid w:val="00313A2A"/>
    <w:rsid w:val="00322A8A"/>
    <w:rsid w:val="00323E65"/>
    <w:rsid w:val="00327BFA"/>
    <w:rsid w:val="00330A23"/>
    <w:rsid w:val="00334101"/>
    <w:rsid w:val="00347431"/>
    <w:rsid w:val="00363172"/>
    <w:rsid w:val="00377C88"/>
    <w:rsid w:val="003851F2"/>
    <w:rsid w:val="003922C4"/>
    <w:rsid w:val="003979C8"/>
    <w:rsid w:val="003B2237"/>
    <w:rsid w:val="003B4094"/>
    <w:rsid w:val="003D1C59"/>
    <w:rsid w:val="003E3C89"/>
    <w:rsid w:val="003E68BD"/>
    <w:rsid w:val="003F0CA1"/>
    <w:rsid w:val="003F12B9"/>
    <w:rsid w:val="003F4381"/>
    <w:rsid w:val="0040113E"/>
    <w:rsid w:val="00407446"/>
    <w:rsid w:val="00407858"/>
    <w:rsid w:val="004156DE"/>
    <w:rsid w:val="00421040"/>
    <w:rsid w:val="00432883"/>
    <w:rsid w:val="0046017E"/>
    <w:rsid w:val="004621DB"/>
    <w:rsid w:val="0046461D"/>
    <w:rsid w:val="004770D8"/>
    <w:rsid w:val="00497EFE"/>
    <w:rsid w:val="004A1EF5"/>
    <w:rsid w:val="004B1353"/>
    <w:rsid w:val="004B1930"/>
    <w:rsid w:val="004D026D"/>
    <w:rsid w:val="004D3507"/>
    <w:rsid w:val="004E0449"/>
    <w:rsid w:val="004E66A9"/>
    <w:rsid w:val="004F5410"/>
    <w:rsid w:val="004F5660"/>
    <w:rsid w:val="004F7588"/>
    <w:rsid w:val="00536F35"/>
    <w:rsid w:val="00552CC9"/>
    <w:rsid w:val="00553EA8"/>
    <w:rsid w:val="005627F4"/>
    <w:rsid w:val="005714E2"/>
    <w:rsid w:val="00574F3D"/>
    <w:rsid w:val="005765C2"/>
    <w:rsid w:val="0059210D"/>
    <w:rsid w:val="005B2EA2"/>
    <w:rsid w:val="005B61B2"/>
    <w:rsid w:val="005D5A41"/>
    <w:rsid w:val="006014F6"/>
    <w:rsid w:val="00605F98"/>
    <w:rsid w:val="006065A1"/>
    <w:rsid w:val="00627303"/>
    <w:rsid w:val="00636C96"/>
    <w:rsid w:val="00644D86"/>
    <w:rsid w:val="0066796D"/>
    <w:rsid w:val="006737C3"/>
    <w:rsid w:val="006805F3"/>
    <w:rsid w:val="00685157"/>
    <w:rsid w:val="006861DB"/>
    <w:rsid w:val="006A24B8"/>
    <w:rsid w:val="006B027A"/>
    <w:rsid w:val="006B2B65"/>
    <w:rsid w:val="006B716B"/>
    <w:rsid w:val="006C3476"/>
    <w:rsid w:val="006E25CA"/>
    <w:rsid w:val="006E3D1D"/>
    <w:rsid w:val="00713ADE"/>
    <w:rsid w:val="007156FC"/>
    <w:rsid w:val="0072322F"/>
    <w:rsid w:val="00736EE9"/>
    <w:rsid w:val="00743F70"/>
    <w:rsid w:val="007559B7"/>
    <w:rsid w:val="007856C6"/>
    <w:rsid w:val="007947F7"/>
    <w:rsid w:val="007977D6"/>
    <w:rsid w:val="007B3558"/>
    <w:rsid w:val="007B5C73"/>
    <w:rsid w:val="00807753"/>
    <w:rsid w:val="00836836"/>
    <w:rsid w:val="00861CAD"/>
    <w:rsid w:val="00866B8D"/>
    <w:rsid w:val="00873B4E"/>
    <w:rsid w:val="0087486E"/>
    <w:rsid w:val="00882287"/>
    <w:rsid w:val="008B1BDC"/>
    <w:rsid w:val="008C2109"/>
    <w:rsid w:val="008C47EA"/>
    <w:rsid w:val="008D073C"/>
    <w:rsid w:val="008D2992"/>
    <w:rsid w:val="008D69B6"/>
    <w:rsid w:val="008F00FC"/>
    <w:rsid w:val="008F4300"/>
    <w:rsid w:val="00902979"/>
    <w:rsid w:val="00920DCD"/>
    <w:rsid w:val="00932387"/>
    <w:rsid w:val="009326AD"/>
    <w:rsid w:val="009409B2"/>
    <w:rsid w:val="0094477F"/>
    <w:rsid w:val="009464A5"/>
    <w:rsid w:val="00953702"/>
    <w:rsid w:val="00964A08"/>
    <w:rsid w:val="009672BA"/>
    <w:rsid w:val="00982D88"/>
    <w:rsid w:val="00995124"/>
    <w:rsid w:val="009C0493"/>
    <w:rsid w:val="009C3A60"/>
    <w:rsid w:val="009D0C12"/>
    <w:rsid w:val="009D435E"/>
    <w:rsid w:val="009F0B7B"/>
    <w:rsid w:val="009F5A0B"/>
    <w:rsid w:val="00A00E55"/>
    <w:rsid w:val="00A11F6C"/>
    <w:rsid w:val="00A20638"/>
    <w:rsid w:val="00A2088E"/>
    <w:rsid w:val="00A20945"/>
    <w:rsid w:val="00A2110E"/>
    <w:rsid w:val="00A216E5"/>
    <w:rsid w:val="00A22784"/>
    <w:rsid w:val="00A24E72"/>
    <w:rsid w:val="00A3213E"/>
    <w:rsid w:val="00A35934"/>
    <w:rsid w:val="00A4035C"/>
    <w:rsid w:val="00A60F08"/>
    <w:rsid w:val="00A706B2"/>
    <w:rsid w:val="00A91E5F"/>
    <w:rsid w:val="00AE116E"/>
    <w:rsid w:val="00AE6CA0"/>
    <w:rsid w:val="00B169A9"/>
    <w:rsid w:val="00B16E38"/>
    <w:rsid w:val="00B32D83"/>
    <w:rsid w:val="00B332E1"/>
    <w:rsid w:val="00B36C51"/>
    <w:rsid w:val="00B479B8"/>
    <w:rsid w:val="00B73A70"/>
    <w:rsid w:val="00B81EB6"/>
    <w:rsid w:val="00B85F7C"/>
    <w:rsid w:val="00BA5B18"/>
    <w:rsid w:val="00BB554E"/>
    <w:rsid w:val="00BE2E5A"/>
    <w:rsid w:val="00BE40EB"/>
    <w:rsid w:val="00C07F77"/>
    <w:rsid w:val="00C12DAE"/>
    <w:rsid w:val="00C31A64"/>
    <w:rsid w:val="00C637A9"/>
    <w:rsid w:val="00C97AC3"/>
    <w:rsid w:val="00CA1BA8"/>
    <w:rsid w:val="00CB3347"/>
    <w:rsid w:val="00CB7CC5"/>
    <w:rsid w:val="00CD679F"/>
    <w:rsid w:val="00CE29A4"/>
    <w:rsid w:val="00D01BC6"/>
    <w:rsid w:val="00D30241"/>
    <w:rsid w:val="00D5306E"/>
    <w:rsid w:val="00DB140C"/>
    <w:rsid w:val="00DB4B2C"/>
    <w:rsid w:val="00DE5B2B"/>
    <w:rsid w:val="00DF7AA9"/>
    <w:rsid w:val="00E1265C"/>
    <w:rsid w:val="00E22A10"/>
    <w:rsid w:val="00E36760"/>
    <w:rsid w:val="00E37439"/>
    <w:rsid w:val="00E453DC"/>
    <w:rsid w:val="00E47DC1"/>
    <w:rsid w:val="00E7703B"/>
    <w:rsid w:val="00E83084"/>
    <w:rsid w:val="00E845C2"/>
    <w:rsid w:val="00E86273"/>
    <w:rsid w:val="00E93BA6"/>
    <w:rsid w:val="00E960E8"/>
    <w:rsid w:val="00EA784B"/>
    <w:rsid w:val="00EB0CC3"/>
    <w:rsid w:val="00EB3A3C"/>
    <w:rsid w:val="00EB710C"/>
    <w:rsid w:val="00ED3BC0"/>
    <w:rsid w:val="00ED63F7"/>
    <w:rsid w:val="00EF3309"/>
    <w:rsid w:val="00F63586"/>
    <w:rsid w:val="00F64B88"/>
    <w:rsid w:val="00F661BF"/>
    <w:rsid w:val="00F821C4"/>
    <w:rsid w:val="00F8401A"/>
    <w:rsid w:val="00F911F0"/>
    <w:rsid w:val="00F975F6"/>
    <w:rsid w:val="00FB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525D"/>
  <w15:docId w15:val="{20D23156-D761-4C5C-9562-9262F290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F0"/>
  </w:style>
  <w:style w:type="paragraph" w:styleId="Heading1">
    <w:name w:val="heading 1"/>
    <w:basedOn w:val="Normal"/>
    <w:next w:val="Normal"/>
    <w:link w:val="Heading1Char"/>
    <w:uiPriority w:val="9"/>
    <w:qFormat/>
    <w:rsid w:val="00536F35"/>
    <w:pPr>
      <w:keepNext/>
      <w:keepLines/>
      <w:pBdr>
        <w:bottom w:val="single" w:sz="4" w:space="1" w:color="224567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41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F3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bCs/>
      <w:color w:val="2E5D8B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6F35"/>
    <w:pPr>
      <w:keepNext/>
      <w:keepLines/>
      <w:spacing w:before="12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541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541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6F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6F3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6F3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FC"/>
  </w:style>
  <w:style w:type="paragraph" w:styleId="Footer">
    <w:name w:val="footer"/>
    <w:basedOn w:val="Normal"/>
    <w:link w:val="Foot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0FC"/>
  </w:style>
  <w:style w:type="character" w:styleId="SubtleEmphasis">
    <w:name w:val="Subtle Emphasis"/>
    <w:aliases w:val="Document Footer"/>
    <w:basedOn w:val="DefaultParagraphFont"/>
    <w:uiPriority w:val="19"/>
    <w:qFormat/>
    <w:rsid w:val="002022D5"/>
    <w:rPr>
      <w:rFonts w:asciiTheme="minorHAnsi" w:hAnsiTheme="minorHAnsi"/>
      <w:b/>
      <w:iCs/>
      <w:color w:val="808080" w:themeColor="background1" w:themeShade="80"/>
    </w:rPr>
  </w:style>
  <w:style w:type="character" w:styleId="Hyperlink">
    <w:name w:val="Hyperlink"/>
    <w:basedOn w:val="DefaultParagraphFont"/>
    <w:uiPriority w:val="99"/>
    <w:unhideWhenUsed/>
    <w:rsid w:val="00F911F0"/>
    <w:rPr>
      <w:color w:val="2E5D8B" w:themeColor="hyperlink"/>
      <w:u w:val="single"/>
    </w:rPr>
  </w:style>
  <w:style w:type="table" w:styleId="TableGrid">
    <w:name w:val="Table Grid"/>
    <w:basedOn w:val="TableNormal"/>
    <w:uiPriority w:val="59"/>
    <w:rsid w:val="003F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8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83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33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2445A"/>
    <w:rPr>
      <w:color w:val="808080"/>
    </w:rPr>
  </w:style>
  <w:style w:type="paragraph" w:styleId="NoSpacing">
    <w:name w:val="No Spacing"/>
    <w:link w:val="NoSpacingChar"/>
    <w:uiPriority w:val="1"/>
    <w:qFormat/>
    <w:rsid w:val="0002445A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445A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02445A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A706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06B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706B2"/>
    <w:pPr>
      <w:spacing w:after="100"/>
      <w:ind w:left="440"/>
    </w:pPr>
  </w:style>
  <w:style w:type="paragraph" w:customStyle="1" w:styleId="KTProgramreportHeading1">
    <w:name w:val="KT Program report_Heading 1"/>
    <w:basedOn w:val="Heading1"/>
    <w:link w:val="KTProgramreportHeading1Char"/>
    <w:rsid w:val="00A706B2"/>
    <w:rPr>
      <w:rFonts w:ascii="Arial" w:hAnsi="Arial"/>
    </w:rPr>
  </w:style>
  <w:style w:type="character" w:customStyle="1" w:styleId="KTProgramreportHeading1Char">
    <w:name w:val="KT Program report_Heading 1 Char"/>
    <w:basedOn w:val="Heading1Char"/>
    <w:link w:val="KTProgramreportHeading1"/>
    <w:rsid w:val="00A706B2"/>
    <w:rPr>
      <w:rFonts w:ascii="Arial" w:eastAsiaTheme="majorEastAsia" w:hAnsi="Arial" w:cstheme="majorBidi"/>
      <w:b/>
      <w:bCs/>
      <w:color w:val="224567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36F35"/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customStyle="1" w:styleId="KTProgramHeading3">
    <w:name w:val="KT Program_Heading 3"/>
    <w:basedOn w:val="Heading2"/>
    <w:link w:val="KTProgramHeading3Char"/>
    <w:rsid w:val="00A706B2"/>
    <w:pPr>
      <w:spacing w:before="120"/>
    </w:pPr>
    <w:rPr>
      <w:rFonts w:ascii="Arial" w:hAnsi="Arial"/>
    </w:rPr>
  </w:style>
  <w:style w:type="paragraph" w:customStyle="1" w:styleId="KTProgramHeading4">
    <w:name w:val="KT Program_Heading 4"/>
    <w:basedOn w:val="Heading3"/>
    <w:link w:val="KTProgramHeading4Char"/>
    <w:rsid w:val="00A706B2"/>
    <w:rPr>
      <w:rFonts w:ascii="Arial" w:hAnsi="Arial"/>
    </w:rPr>
  </w:style>
  <w:style w:type="character" w:customStyle="1" w:styleId="KTProgramHeading3Char">
    <w:name w:val="KT Program_Heading 3 Char"/>
    <w:basedOn w:val="Heading2Char"/>
    <w:link w:val="KTProgramHeading3"/>
    <w:rsid w:val="00A706B2"/>
    <w:rPr>
      <w:rFonts w:ascii="Arial" w:eastAsiaTheme="majorEastAsia" w:hAnsi="Arial" w:cstheme="majorBidi"/>
      <w:b/>
      <w:bCs/>
      <w:color w:val="2E5D8B" w:themeColor="accent1"/>
      <w:sz w:val="26"/>
      <w:szCs w:val="26"/>
    </w:rPr>
  </w:style>
  <w:style w:type="character" w:customStyle="1" w:styleId="KTProgramHeading4Char">
    <w:name w:val="KT Program_Heading 4 Char"/>
    <w:basedOn w:val="Heading3Char"/>
    <w:link w:val="KTProgramHeading4"/>
    <w:rsid w:val="00A706B2"/>
    <w:rPr>
      <w:rFonts w:ascii="Arial" w:eastAsiaTheme="majorEastAsia" w:hAnsi="Arial" w:cstheme="majorBidi"/>
      <w:b/>
      <w:bCs/>
      <w:color w:val="2E5D8B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F5410"/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F35"/>
    <w:rPr>
      <w:rFonts w:asciiTheme="majorHAnsi" w:eastAsiaTheme="majorEastAsia" w:hAnsiTheme="majorHAnsi" w:cstheme="majorBidi"/>
      <w:b/>
      <w:bCs/>
      <w:color w:val="2E5D8B" w:themeColor="accent1"/>
    </w:rPr>
  </w:style>
  <w:style w:type="table" w:styleId="LightList-Accent1">
    <w:name w:val="Light List Accent 1"/>
    <w:basedOn w:val="TableNormal"/>
    <w:uiPriority w:val="61"/>
    <w:rsid w:val="00836836"/>
    <w:pPr>
      <w:spacing w:after="0" w:line="240" w:lineRule="auto"/>
    </w:pPr>
    <w:tblPr>
      <w:tblStyleRowBandSize w:val="1"/>
      <w:tblStyleColBandSize w:val="1"/>
      <w:tblBorders>
        <w:top w:val="single" w:sz="8" w:space="0" w:color="2E5D8B" w:themeColor="accent1"/>
        <w:left w:val="single" w:sz="8" w:space="0" w:color="2E5D8B" w:themeColor="accent1"/>
        <w:bottom w:val="single" w:sz="8" w:space="0" w:color="2E5D8B" w:themeColor="accent1"/>
        <w:right w:val="single" w:sz="8" w:space="0" w:color="2E5D8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band1Horz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36F35"/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F5410"/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F5410"/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36F35"/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table" w:styleId="MediumGrid3-Accent3">
    <w:name w:val="Medium Grid 3 Accent 3"/>
    <w:basedOn w:val="TableNormal"/>
    <w:uiPriority w:val="69"/>
    <w:rsid w:val="004E66A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EE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E7DB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E7DB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BED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BEDF" w:themeFill="accent3" w:themeFillTint="7F"/>
      </w:tcPr>
    </w:tblStylePr>
  </w:style>
  <w:style w:type="table" w:styleId="MediumShading2-Accent1">
    <w:name w:val="Medium Shading 2 Accent 1"/>
    <w:basedOn w:val="TableNormal"/>
    <w:uiPriority w:val="64"/>
    <w:rsid w:val="004E66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5D8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B4B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8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C21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E8047B-B6E0-48DC-AEE4-EC7C77C0C9B4}"/>
      </w:docPartPr>
      <w:docPartBody>
        <w:p w:rsidR="00CC7CE7" w:rsidRDefault="00C33A07"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B728BBE658242A3AE42AF106B3762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130B90-81D5-48E6-9C79-B8F1B1595BD5}"/>
      </w:docPartPr>
      <w:docPartBody>
        <w:p w:rsidR="00D33F29" w:rsidRDefault="007D4071" w:rsidP="007D4071">
          <w:pPr>
            <w:pStyle w:val="6B728BBE658242A3AE42AF106B37623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7CCE1018E2649958BF65DBD3469C9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EE16EF-6FB4-4C03-9A55-568ADD1EB894}"/>
      </w:docPartPr>
      <w:docPartBody>
        <w:p w:rsidR="00D33F29" w:rsidRDefault="007D4071" w:rsidP="007D4071">
          <w:pPr>
            <w:pStyle w:val="37CCE1018E2649958BF65DBD3469C92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FFCA35989284D948CDAE28D2BEAA2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86DD5E-0801-4C22-B9F2-99537EE08DC1}"/>
      </w:docPartPr>
      <w:docPartBody>
        <w:p w:rsidR="00D33F29" w:rsidRDefault="007D4071" w:rsidP="007D4071">
          <w:pPr>
            <w:pStyle w:val="8FFCA35989284D948CDAE28D2BEAA28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9A63702C116473080CA53A77D61E1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37BEFD-850C-4D62-9EB0-294A42E404F5}"/>
      </w:docPartPr>
      <w:docPartBody>
        <w:p w:rsidR="00D33F29" w:rsidRDefault="007D4071" w:rsidP="007D4071">
          <w:pPr>
            <w:pStyle w:val="29A63702C116473080CA53A77D61E18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3153F0C9ED74638A504A7C9B6999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934D22-DE95-4054-8E28-F50B90AFF53F}"/>
      </w:docPartPr>
      <w:docPartBody>
        <w:p w:rsidR="00D33F29" w:rsidRDefault="007D4071" w:rsidP="007D4071">
          <w:pPr>
            <w:pStyle w:val="33153F0C9ED74638A504A7C9B69994B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5712C2196C04EA8B9930857EB808B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A5F8BE-445F-431F-8C35-C45F173579CE}"/>
      </w:docPartPr>
      <w:docPartBody>
        <w:p w:rsidR="00D33F29" w:rsidRDefault="007D4071" w:rsidP="007D4071">
          <w:pPr>
            <w:pStyle w:val="A5712C2196C04EA8B9930857EB808BE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BDFE935CE5641FCB23C405A158CB7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7AFB28-9DBE-4214-B0CF-2723DD4925C5}"/>
      </w:docPartPr>
      <w:docPartBody>
        <w:p w:rsidR="00D33F29" w:rsidRDefault="007D4071" w:rsidP="007D4071">
          <w:pPr>
            <w:pStyle w:val="1BDFE935CE5641FCB23C405A158CB70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9F3C3AA76094C1CA297395F2C87A9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6A3FFE-8079-4ECC-8E4B-DA88F4134D6F}"/>
      </w:docPartPr>
      <w:docPartBody>
        <w:p w:rsidR="00D33F29" w:rsidRDefault="007D4071" w:rsidP="007D4071">
          <w:pPr>
            <w:pStyle w:val="89F3C3AA76094C1CA297395F2C87A91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9A923610884F04B6B1925F434337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E6557-50D4-45B7-B084-B83CD125050A}"/>
      </w:docPartPr>
      <w:docPartBody>
        <w:p w:rsidR="00D33F29" w:rsidRDefault="007D4071" w:rsidP="007D4071">
          <w:pPr>
            <w:pStyle w:val="479A923610884F04B6B1925F4343378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D45FEC687CB4BCF9FED48A18D6B58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D9C0EF-9030-4B2E-9E0A-D95723E2A2AD}"/>
      </w:docPartPr>
      <w:docPartBody>
        <w:p w:rsidR="00D33F29" w:rsidRDefault="007D4071" w:rsidP="007D4071">
          <w:pPr>
            <w:pStyle w:val="0D45FEC687CB4BCF9FED48A18D6B58F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6372355AC32405F82CC217F28BDF5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DB8754-1908-4752-BAF7-C4C7B0B91979}"/>
      </w:docPartPr>
      <w:docPartBody>
        <w:p w:rsidR="00D33F29" w:rsidRDefault="007D4071" w:rsidP="007D4071">
          <w:pPr>
            <w:pStyle w:val="E6372355AC32405F82CC217F28BDF57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17321D385F449A94899540793368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646469-45E6-4965-960F-0138C993DA0D}"/>
      </w:docPartPr>
      <w:docPartBody>
        <w:p w:rsidR="00D33F29" w:rsidRDefault="007D4071" w:rsidP="007D4071">
          <w:pPr>
            <w:pStyle w:val="1A17321D385F449A948995407933682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AC68322985445509711FCA9389659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CD6498-F5FC-49F2-AAE7-A7CE5717BFE2}"/>
      </w:docPartPr>
      <w:docPartBody>
        <w:p w:rsidR="00D33F29" w:rsidRDefault="007D4071" w:rsidP="007D4071">
          <w:pPr>
            <w:pStyle w:val="EAC68322985445509711FCA9389659B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C2C201254854CC29742B04EEAEAEA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B1E7CC-9C8A-4E7A-9FE9-4E8C5411A4DB}"/>
      </w:docPartPr>
      <w:docPartBody>
        <w:p w:rsidR="00D33F29" w:rsidRDefault="007D4071" w:rsidP="007D4071">
          <w:pPr>
            <w:pStyle w:val="3C2C201254854CC29742B04EEAEAEAD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6063BB0D9894CF797A14FB39CE6BC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753921-275E-4E1E-AFB0-0CEF6B67AC6C}"/>
      </w:docPartPr>
      <w:docPartBody>
        <w:p w:rsidR="00D33F29" w:rsidRDefault="007D4071" w:rsidP="007D4071">
          <w:pPr>
            <w:pStyle w:val="46063BB0D9894CF797A14FB39CE6BC1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9312AEA6D44C49ACBBAB889F015F76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99ACAA-805B-4B29-9DC1-519C7DAAB2BC}"/>
      </w:docPartPr>
      <w:docPartBody>
        <w:p w:rsidR="00D33F29" w:rsidRDefault="007D4071" w:rsidP="007D4071">
          <w:pPr>
            <w:pStyle w:val="9312AEA6D44C49ACBBAB889F015F766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CAB08A802794FCA98144002280FDF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270244-981D-47FD-9112-2A26EA0432AC}"/>
      </w:docPartPr>
      <w:docPartBody>
        <w:p w:rsidR="00D33F29" w:rsidRDefault="007D4071" w:rsidP="007D4071">
          <w:pPr>
            <w:pStyle w:val="1CAB08A802794FCA98144002280FDFD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069D2CAF8904E0BBB94048F8C12CC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629D88-3402-4779-AEFF-0F400BD671D2}"/>
      </w:docPartPr>
      <w:docPartBody>
        <w:p w:rsidR="00D33F29" w:rsidRDefault="007D4071" w:rsidP="007D4071">
          <w:pPr>
            <w:pStyle w:val="A069D2CAF8904E0BBB94048F8C12CCF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F31FC3EB949418D81C265AA8FF52B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E323F3-E3F7-414E-89BF-0D45123CE02B}"/>
      </w:docPartPr>
      <w:docPartBody>
        <w:p w:rsidR="00D33F29" w:rsidRDefault="007D4071" w:rsidP="007D4071">
          <w:pPr>
            <w:pStyle w:val="DF31FC3EB949418D81C265AA8FF52BF1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CE644F8A60C4B938DE9192933DB2A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286A1C-53F4-4253-88F4-765E6B09D8BB}"/>
      </w:docPartPr>
      <w:docPartBody>
        <w:p w:rsidR="00D33F29" w:rsidRDefault="007D4071" w:rsidP="007D4071">
          <w:pPr>
            <w:pStyle w:val="FCE644F8A60C4B938DE9192933DB2A9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2502C637A4441A6ABA13B90ACBBDE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D5E157-4681-452C-90B7-0FF6A0A391BB}"/>
      </w:docPartPr>
      <w:docPartBody>
        <w:p w:rsidR="00D33F29" w:rsidRDefault="007D4071" w:rsidP="007D4071">
          <w:pPr>
            <w:pStyle w:val="82502C637A4441A6ABA13B90ACBBDEB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F6AA0FCA2F345B49FE1D282BDD13C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0FE327-BD7B-45E6-A57D-CF2E01E7F84B}"/>
      </w:docPartPr>
      <w:docPartBody>
        <w:p w:rsidR="00D33F29" w:rsidRDefault="007D4071" w:rsidP="007D4071">
          <w:pPr>
            <w:pStyle w:val="AF6AA0FCA2F345B49FE1D282BDD13C5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37BB14217644A4A891D4101626467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AE1C53-0D83-4785-B7AE-E0645115691F}"/>
      </w:docPartPr>
      <w:docPartBody>
        <w:p w:rsidR="00D33F29" w:rsidRDefault="007D4071" w:rsidP="007D4071">
          <w:pPr>
            <w:pStyle w:val="637BB14217644A4A891D41016264673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C41C7F061F04337B23DFA09BFF42C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CB4B5E-2743-4C10-A09E-4D56DEFF5B2F}"/>
      </w:docPartPr>
      <w:docPartBody>
        <w:p w:rsidR="00D33F29" w:rsidRDefault="007D4071" w:rsidP="007D4071">
          <w:pPr>
            <w:pStyle w:val="0C41C7F061F04337B23DFA09BFF42C8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9179B57F86445B690AA16B14EE54F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F44028-370A-4084-91B6-677ED1C2E570}"/>
      </w:docPartPr>
      <w:docPartBody>
        <w:p w:rsidR="00D33F29" w:rsidRDefault="007D4071" w:rsidP="007D4071">
          <w:pPr>
            <w:pStyle w:val="D9179B57F86445B690AA16B14EE54FD1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09B002E62C54A49AC562E584386EE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85BBD4-7D5A-4BB1-863F-BF98A66C8D3C}"/>
      </w:docPartPr>
      <w:docPartBody>
        <w:p w:rsidR="00D33F29" w:rsidRDefault="007D4071" w:rsidP="007D4071">
          <w:pPr>
            <w:pStyle w:val="809B002E62C54A49AC562E584386EEE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00B228A8A704F97BB21324C0CFBDE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AF4DF6-9513-40A8-9FD3-4B314C983B38}"/>
      </w:docPartPr>
      <w:docPartBody>
        <w:p w:rsidR="00D33F29" w:rsidRDefault="007D4071" w:rsidP="007D4071">
          <w:pPr>
            <w:pStyle w:val="700B228A8A704F97BB21324C0CFBDEC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615F802DDC74EE6B3DEB748A9D853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AA7171-F708-4F02-97FD-46147CB7C61E}"/>
      </w:docPartPr>
      <w:docPartBody>
        <w:p w:rsidR="00D33F29" w:rsidRDefault="007D4071" w:rsidP="007D4071">
          <w:pPr>
            <w:pStyle w:val="0615F802DDC74EE6B3DEB748A9D853A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D2EFB0CAC1A47EA908EA1A990A505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C22228-426A-4053-A034-93A22EC085BC}"/>
      </w:docPartPr>
      <w:docPartBody>
        <w:p w:rsidR="00660CDE" w:rsidRDefault="00411F03" w:rsidP="00411F03">
          <w:pPr>
            <w:pStyle w:val="3D2EFB0CAC1A47EA908EA1A990A5050E"/>
          </w:pPr>
          <w:r>
            <w:rPr>
              <w:rStyle w:val="PlaceholderText"/>
            </w:rPr>
            <w:t>Click here to enter text.</w:t>
          </w:r>
        </w:p>
      </w:docPartBody>
    </w:docPart>
    <w:docPart>
      <w:docPartPr>
        <w:name w:val="ABC16E55924047C8ACD57B77655E64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90CFBF-AEBB-44CB-8AE3-327F572E790C}"/>
      </w:docPartPr>
      <w:docPartBody>
        <w:p w:rsidR="00BC05F1" w:rsidRDefault="00BA4B63" w:rsidP="00BA4B63">
          <w:pPr>
            <w:pStyle w:val="ABC16E55924047C8ACD57B77655E64B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39675183C8144D2840080322FC8BE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E1F1A0-753F-4B5C-BF77-6A2D6ED52160}"/>
      </w:docPartPr>
      <w:docPartBody>
        <w:p w:rsidR="00000000" w:rsidRDefault="00BC05F1" w:rsidP="00BC05F1">
          <w:pPr>
            <w:pStyle w:val="A39675183C8144D2840080322FC8BE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437FD9A4D604F6C929AA4824AD63A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7E0A6F-7E5F-4E44-BD9F-C44D86341313}"/>
      </w:docPartPr>
      <w:docPartBody>
        <w:p w:rsidR="00000000" w:rsidRDefault="00BC05F1" w:rsidP="00BC05F1">
          <w:pPr>
            <w:pStyle w:val="6437FD9A4D604F6C929AA4824AD63A1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0132FDF39CF4EE4AC2755F86F6C40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1929A6-F576-43A9-9EDC-6F461520955C}"/>
      </w:docPartPr>
      <w:docPartBody>
        <w:p w:rsidR="00000000" w:rsidRDefault="00BC05F1" w:rsidP="00BC05F1">
          <w:pPr>
            <w:pStyle w:val="50132FDF39CF4EE4AC2755F86F6C401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D82284883764D3883269AEE483319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E1512B-CB54-4315-BEF6-521A570A6C45}"/>
      </w:docPartPr>
      <w:docPartBody>
        <w:p w:rsidR="00000000" w:rsidRDefault="00BC05F1" w:rsidP="00BC05F1">
          <w:pPr>
            <w:pStyle w:val="3D82284883764D3883269AEE4833196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CFDBD9DA774E419B8DFBF7DDE6D2DE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D7BD9F-5C64-4DAD-B8EF-80BB7409D185}"/>
      </w:docPartPr>
      <w:docPartBody>
        <w:p w:rsidR="00000000" w:rsidRDefault="00BC05F1" w:rsidP="00BC05F1">
          <w:pPr>
            <w:pStyle w:val="CFDBD9DA774E419B8DFBF7DDE6D2DE3A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CB2660924E8541C0BF29E9E574F6BF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058E99-B657-46D0-8DC5-4C2C0EB12F94}"/>
      </w:docPartPr>
      <w:docPartBody>
        <w:p w:rsidR="00000000" w:rsidRDefault="00BC05F1" w:rsidP="00BC05F1">
          <w:pPr>
            <w:pStyle w:val="CB2660924E8541C0BF29E9E574F6BFB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185138586CC464BA2D7A12D2645CC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F48D4E-61B4-4924-8A27-80AE3B46E439}"/>
      </w:docPartPr>
      <w:docPartBody>
        <w:p w:rsidR="00000000" w:rsidRDefault="00BC05F1" w:rsidP="00BC05F1">
          <w:pPr>
            <w:pStyle w:val="8185138586CC464BA2D7A12D2645CCED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3A07"/>
    <w:rsid w:val="00104323"/>
    <w:rsid w:val="00110757"/>
    <w:rsid w:val="001C1E32"/>
    <w:rsid w:val="003C7FAC"/>
    <w:rsid w:val="003D6826"/>
    <w:rsid w:val="00411F03"/>
    <w:rsid w:val="004C0553"/>
    <w:rsid w:val="00660CDE"/>
    <w:rsid w:val="007D4071"/>
    <w:rsid w:val="00B5231B"/>
    <w:rsid w:val="00BA4B63"/>
    <w:rsid w:val="00BC05F1"/>
    <w:rsid w:val="00C33A07"/>
    <w:rsid w:val="00CC7CE7"/>
    <w:rsid w:val="00D33F29"/>
    <w:rsid w:val="00FA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05F1"/>
  </w:style>
  <w:style w:type="paragraph" w:customStyle="1" w:styleId="6B728BBE658242A3AE42AF106B376233">
    <w:name w:val="6B728BBE658242A3AE42AF106B376233"/>
    <w:rsid w:val="007D4071"/>
    <w:pPr>
      <w:spacing w:after="160" w:line="259" w:lineRule="auto"/>
    </w:pPr>
    <w:rPr>
      <w:lang w:val="en-US" w:eastAsia="zh-CN"/>
    </w:rPr>
  </w:style>
  <w:style w:type="paragraph" w:customStyle="1" w:styleId="37CCE1018E2649958BF65DBD3469C92D">
    <w:name w:val="37CCE1018E2649958BF65DBD3469C92D"/>
    <w:rsid w:val="007D4071"/>
    <w:pPr>
      <w:spacing w:after="160" w:line="259" w:lineRule="auto"/>
    </w:pPr>
    <w:rPr>
      <w:lang w:val="en-US" w:eastAsia="zh-CN"/>
    </w:rPr>
  </w:style>
  <w:style w:type="paragraph" w:customStyle="1" w:styleId="8FFCA35989284D948CDAE28D2BEAA28D">
    <w:name w:val="8FFCA35989284D948CDAE28D2BEAA28D"/>
    <w:rsid w:val="007D4071"/>
    <w:pPr>
      <w:spacing w:after="160" w:line="259" w:lineRule="auto"/>
    </w:pPr>
    <w:rPr>
      <w:lang w:val="en-US" w:eastAsia="zh-CN"/>
    </w:rPr>
  </w:style>
  <w:style w:type="paragraph" w:customStyle="1" w:styleId="29A63702C116473080CA53A77D61E18C">
    <w:name w:val="29A63702C116473080CA53A77D61E18C"/>
    <w:rsid w:val="007D4071"/>
    <w:pPr>
      <w:spacing w:after="160" w:line="259" w:lineRule="auto"/>
    </w:pPr>
    <w:rPr>
      <w:lang w:val="en-US" w:eastAsia="zh-CN"/>
    </w:rPr>
  </w:style>
  <w:style w:type="paragraph" w:customStyle="1" w:styleId="33153F0C9ED74638A504A7C9B69994B5">
    <w:name w:val="33153F0C9ED74638A504A7C9B69994B5"/>
    <w:rsid w:val="007D4071"/>
    <w:pPr>
      <w:spacing w:after="160" w:line="259" w:lineRule="auto"/>
    </w:pPr>
    <w:rPr>
      <w:lang w:val="en-US" w:eastAsia="zh-CN"/>
    </w:rPr>
  </w:style>
  <w:style w:type="paragraph" w:customStyle="1" w:styleId="A5712C2196C04EA8B9930857EB808BEE">
    <w:name w:val="A5712C2196C04EA8B9930857EB808BEE"/>
    <w:rsid w:val="007D4071"/>
    <w:pPr>
      <w:spacing w:after="160" w:line="259" w:lineRule="auto"/>
    </w:pPr>
    <w:rPr>
      <w:lang w:val="en-US" w:eastAsia="zh-CN"/>
    </w:rPr>
  </w:style>
  <w:style w:type="paragraph" w:customStyle="1" w:styleId="1BDFE935CE5641FCB23C405A158CB70E">
    <w:name w:val="1BDFE935CE5641FCB23C405A158CB70E"/>
    <w:rsid w:val="007D4071"/>
    <w:pPr>
      <w:spacing w:after="160" w:line="259" w:lineRule="auto"/>
    </w:pPr>
    <w:rPr>
      <w:lang w:val="en-US" w:eastAsia="zh-CN"/>
    </w:rPr>
  </w:style>
  <w:style w:type="paragraph" w:customStyle="1" w:styleId="89F3C3AA76094C1CA297395F2C87A916">
    <w:name w:val="89F3C3AA76094C1CA297395F2C87A916"/>
    <w:rsid w:val="007D4071"/>
    <w:pPr>
      <w:spacing w:after="160" w:line="259" w:lineRule="auto"/>
    </w:pPr>
    <w:rPr>
      <w:lang w:val="en-US" w:eastAsia="zh-CN"/>
    </w:rPr>
  </w:style>
  <w:style w:type="paragraph" w:customStyle="1" w:styleId="479A923610884F04B6B1925F4343378A">
    <w:name w:val="479A923610884F04B6B1925F4343378A"/>
    <w:rsid w:val="007D4071"/>
    <w:pPr>
      <w:spacing w:after="160" w:line="259" w:lineRule="auto"/>
    </w:pPr>
    <w:rPr>
      <w:lang w:val="en-US" w:eastAsia="zh-CN"/>
    </w:rPr>
  </w:style>
  <w:style w:type="paragraph" w:customStyle="1" w:styleId="0D45FEC687CB4BCF9FED48A18D6B58F5">
    <w:name w:val="0D45FEC687CB4BCF9FED48A18D6B58F5"/>
    <w:rsid w:val="007D4071"/>
    <w:pPr>
      <w:spacing w:after="160" w:line="259" w:lineRule="auto"/>
    </w:pPr>
    <w:rPr>
      <w:lang w:val="en-US" w:eastAsia="zh-CN"/>
    </w:rPr>
  </w:style>
  <w:style w:type="paragraph" w:customStyle="1" w:styleId="E6372355AC32405F82CC217F28BDF573">
    <w:name w:val="E6372355AC32405F82CC217F28BDF573"/>
    <w:rsid w:val="007D4071"/>
    <w:pPr>
      <w:spacing w:after="160" w:line="259" w:lineRule="auto"/>
    </w:pPr>
    <w:rPr>
      <w:lang w:val="en-US" w:eastAsia="zh-CN"/>
    </w:rPr>
  </w:style>
  <w:style w:type="paragraph" w:customStyle="1" w:styleId="1A17321D385F449A9489954079336826">
    <w:name w:val="1A17321D385F449A9489954079336826"/>
    <w:rsid w:val="007D4071"/>
    <w:pPr>
      <w:spacing w:after="160" w:line="259" w:lineRule="auto"/>
    </w:pPr>
    <w:rPr>
      <w:lang w:val="en-US" w:eastAsia="zh-CN"/>
    </w:rPr>
  </w:style>
  <w:style w:type="paragraph" w:customStyle="1" w:styleId="3D2EFB0CAC1A47EA908EA1A990A5050E">
    <w:name w:val="3D2EFB0CAC1A47EA908EA1A990A5050E"/>
    <w:rsid w:val="00411F03"/>
    <w:pPr>
      <w:spacing w:after="160" w:line="259" w:lineRule="auto"/>
    </w:pPr>
    <w:rPr>
      <w:lang w:val="en-US" w:eastAsia="zh-CN"/>
    </w:rPr>
  </w:style>
  <w:style w:type="paragraph" w:customStyle="1" w:styleId="EAC68322985445509711FCA9389659BC">
    <w:name w:val="EAC68322985445509711FCA9389659BC"/>
    <w:rsid w:val="007D4071"/>
    <w:pPr>
      <w:spacing w:after="160" w:line="259" w:lineRule="auto"/>
    </w:pPr>
    <w:rPr>
      <w:lang w:val="en-US" w:eastAsia="zh-CN"/>
    </w:rPr>
  </w:style>
  <w:style w:type="paragraph" w:customStyle="1" w:styleId="3C2C201254854CC29742B04EEAEAEADF">
    <w:name w:val="3C2C201254854CC29742B04EEAEAEADF"/>
    <w:rsid w:val="007D4071"/>
    <w:pPr>
      <w:spacing w:after="160" w:line="259" w:lineRule="auto"/>
    </w:pPr>
    <w:rPr>
      <w:lang w:val="en-US" w:eastAsia="zh-CN"/>
    </w:rPr>
  </w:style>
  <w:style w:type="paragraph" w:customStyle="1" w:styleId="46063BB0D9894CF797A14FB39CE6BC1B">
    <w:name w:val="46063BB0D9894CF797A14FB39CE6BC1B"/>
    <w:rsid w:val="007D4071"/>
    <w:pPr>
      <w:spacing w:after="160" w:line="259" w:lineRule="auto"/>
    </w:pPr>
    <w:rPr>
      <w:lang w:val="en-US" w:eastAsia="zh-CN"/>
    </w:rPr>
  </w:style>
  <w:style w:type="paragraph" w:customStyle="1" w:styleId="9312AEA6D44C49ACBBAB889F015F766C">
    <w:name w:val="9312AEA6D44C49ACBBAB889F015F766C"/>
    <w:rsid w:val="007D4071"/>
    <w:pPr>
      <w:spacing w:after="160" w:line="259" w:lineRule="auto"/>
    </w:pPr>
    <w:rPr>
      <w:lang w:val="en-US" w:eastAsia="zh-CN"/>
    </w:rPr>
  </w:style>
  <w:style w:type="paragraph" w:customStyle="1" w:styleId="1CAB08A802794FCA98144002280FDFDE">
    <w:name w:val="1CAB08A802794FCA98144002280FDFDE"/>
    <w:rsid w:val="007D4071"/>
    <w:pPr>
      <w:spacing w:after="160" w:line="259" w:lineRule="auto"/>
    </w:pPr>
    <w:rPr>
      <w:lang w:val="en-US" w:eastAsia="zh-CN"/>
    </w:rPr>
  </w:style>
  <w:style w:type="paragraph" w:customStyle="1" w:styleId="A069D2CAF8904E0BBB94048F8C12CCFF">
    <w:name w:val="A069D2CAF8904E0BBB94048F8C12CCFF"/>
    <w:rsid w:val="007D4071"/>
    <w:pPr>
      <w:spacing w:after="160" w:line="259" w:lineRule="auto"/>
    </w:pPr>
    <w:rPr>
      <w:lang w:val="en-US" w:eastAsia="zh-CN"/>
    </w:rPr>
  </w:style>
  <w:style w:type="paragraph" w:customStyle="1" w:styleId="DF31FC3EB949418D81C265AA8FF52BF1">
    <w:name w:val="DF31FC3EB949418D81C265AA8FF52BF1"/>
    <w:rsid w:val="007D4071"/>
    <w:pPr>
      <w:spacing w:after="160" w:line="259" w:lineRule="auto"/>
    </w:pPr>
    <w:rPr>
      <w:lang w:val="en-US" w:eastAsia="zh-CN"/>
    </w:rPr>
  </w:style>
  <w:style w:type="paragraph" w:customStyle="1" w:styleId="FCE644F8A60C4B938DE9192933DB2A9A">
    <w:name w:val="FCE644F8A60C4B938DE9192933DB2A9A"/>
    <w:rsid w:val="007D4071"/>
    <w:pPr>
      <w:spacing w:after="160" w:line="259" w:lineRule="auto"/>
    </w:pPr>
    <w:rPr>
      <w:lang w:val="en-US" w:eastAsia="zh-CN"/>
    </w:rPr>
  </w:style>
  <w:style w:type="paragraph" w:customStyle="1" w:styleId="82502C637A4441A6ABA13B90ACBBDEB0">
    <w:name w:val="82502C637A4441A6ABA13B90ACBBDEB0"/>
    <w:rsid w:val="007D4071"/>
    <w:pPr>
      <w:spacing w:after="160" w:line="259" w:lineRule="auto"/>
    </w:pPr>
    <w:rPr>
      <w:lang w:val="en-US" w:eastAsia="zh-CN"/>
    </w:rPr>
  </w:style>
  <w:style w:type="paragraph" w:customStyle="1" w:styleId="AF6AA0FCA2F345B49FE1D282BDD13C5F">
    <w:name w:val="AF6AA0FCA2F345B49FE1D282BDD13C5F"/>
    <w:rsid w:val="007D4071"/>
    <w:pPr>
      <w:spacing w:after="160" w:line="259" w:lineRule="auto"/>
    </w:pPr>
    <w:rPr>
      <w:lang w:val="en-US" w:eastAsia="zh-CN"/>
    </w:rPr>
  </w:style>
  <w:style w:type="paragraph" w:customStyle="1" w:styleId="637BB14217644A4A891D410162646735">
    <w:name w:val="637BB14217644A4A891D410162646735"/>
    <w:rsid w:val="007D4071"/>
    <w:pPr>
      <w:spacing w:after="160" w:line="259" w:lineRule="auto"/>
    </w:pPr>
    <w:rPr>
      <w:lang w:val="en-US" w:eastAsia="zh-CN"/>
    </w:rPr>
  </w:style>
  <w:style w:type="paragraph" w:customStyle="1" w:styleId="0C41C7F061F04337B23DFA09BFF42C84">
    <w:name w:val="0C41C7F061F04337B23DFA09BFF42C84"/>
    <w:rsid w:val="007D4071"/>
    <w:pPr>
      <w:spacing w:after="160" w:line="259" w:lineRule="auto"/>
    </w:pPr>
    <w:rPr>
      <w:lang w:val="en-US" w:eastAsia="zh-CN"/>
    </w:rPr>
  </w:style>
  <w:style w:type="paragraph" w:customStyle="1" w:styleId="D9179B57F86445B690AA16B14EE54FD1">
    <w:name w:val="D9179B57F86445B690AA16B14EE54FD1"/>
    <w:rsid w:val="007D4071"/>
    <w:pPr>
      <w:spacing w:after="160" w:line="259" w:lineRule="auto"/>
    </w:pPr>
    <w:rPr>
      <w:lang w:val="en-US" w:eastAsia="zh-CN"/>
    </w:rPr>
  </w:style>
  <w:style w:type="paragraph" w:customStyle="1" w:styleId="809B002E62C54A49AC562E584386EEE9">
    <w:name w:val="809B002E62C54A49AC562E584386EEE9"/>
    <w:rsid w:val="007D4071"/>
    <w:pPr>
      <w:spacing w:after="160" w:line="259" w:lineRule="auto"/>
    </w:pPr>
    <w:rPr>
      <w:lang w:val="en-US" w:eastAsia="zh-CN"/>
    </w:rPr>
  </w:style>
  <w:style w:type="paragraph" w:customStyle="1" w:styleId="700B228A8A704F97BB21324C0CFBDECA">
    <w:name w:val="700B228A8A704F97BB21324C0CFBDECA"/>
    <w:rsid w:val="007D4071"/>
    <w:pPr>
      <w:spacing w:after="160" w:line="259" w:lineRule="auto"/>
    </w:pPr>
    <w:rPr>
      <w:lang w:val="en-US" w:eastAsia="zh-CN"/>
    </w:rPr>
  </w:style>
  <w:style w:type="paragraph" w:customStyle="1" w:styleId="0615F802DDC74EE6B3DEB748A9D853A0">
    <w:name w:val="0615F802DDC74EE6B3DEB748A9D853A0"/>
    <w:rsid w:val="007D4071"/>
    <w:pPr>
      <w:spacing w:after="160" w:line="259" w:lineRule="auto"/>
    </w:pPr>
    <w:rPr>
      <w:lang w:val="en-US" w:eastAsia="zh-CN"/>
    </w:rPr>
  </w:style>
  <w:style w:type="paragraph" w:customStyle="1" w:styleId="ABC16E55924047C8ACD57B77655E64B4">
    <w:name w:val="ABC16E55924047C8ACD57B77655E64B4"/>
    <w:rsid w:val="00BA4B63"/>
    <w:pPr>
      <w:spacing w:after="160" w:line="259" w:lineRule="auto"/>
    </w:pPr>
    <w:rPr>
      <w:lang w:val="en-US" w:eastAsia="zh-CN"/>
    </w:rPr>
  </w:style>
  <w:style w:type="paragraph" w:customStyle="1" w:styleId="A39675183C8144D2840080322FC8BEF6">
    <w:name w:val="A39675183C8144D2840080322FC8BEF6"/>
    <w:rsid w:val="00BC05F1"/>
    <w:pPr>
      <w:spacing w:after="160" w:line="259" w:lineRule="auto"/>
    </w:pPr>
    <w:rPr>
      <w:lang w:val="en-US" w:eastAsia="zh-CN"/>
    </w:rPr>
  </w:style>
  <w:style w:type="paragraph" w:customStyle="1" w:styleId="6437FD9A4D604F6C929AA4824AD63A14">
    <w:name w:val="6437FD9A4D604F6C929AA4824AD63A14"/>
    <w:rsid w:val="00BC05F1"/>
    <w:pPr>
      <w:spacing w:after="160" w:line="259" w:lineRule="auto"/>
    </w:pPr>
    <w:rPr>
      <w:lang w:val="en-US" w:eastAsia="zh-CN"/>
    </w:rPr>
  </w:style>
  <w:style w:type="paragraph" w:customStyle="1" w:styleId="50132FDF39CF4EE4AC2755F86F6C401F">
    <w:name w:val="50132FDF39CF4EE4AC2755F86F6C401F"/>
    <w:rsid w:val="00BC05F1"/>
    <w:pPr>
      <w:spacing w:after="160" w:line="259" w:lineRule="auto"/>
    </w:pPr>
    <w:rPr>
      <w:lang w:val="en-US" w:eastAsia="zh-CN"/>
    </w:rPr>
  </w:style>
  <w:style w:type="paragraph" w:customStyle="1" w:styleId="3D82284883764D3883269AEE48331966">
    <w:name w:val="3D82284883764D3883269AEE48331966"/>
    <w:rsid w:val="00BC05F1"/>
    <w:pPr>
      <w:spacing w:after="160" w:line="259" w:lineRule="auto"/>
    </w:pPr>
    <w:rPr>
      <w:lang w:val="en-US" w:eastAsia="zh-CN"/>
    </w:rPr>
  </w:style>
  <w:style w:type="paragraph" w:customStyle="1" w:styleId="CFDBD9DA774E419B8DFBF7DDE6D2DE3A">
    <w:name w:val="CFDBD9DA774E419B8DFBF7DDE6D2DE3A"/>
    <w:rsid w:val="00BC05F1"/>
    <w:pPr>
      <w:spacing w:after="160" w:line="259" w:lineRule="auto"/>
    </w:pPr>
    <w:rPr>
      <w:lang w:val="en-US" w:eastAsia="zh-CN"/>
    </w:rPr>
  </w:style>
  <w:style w:type="paragraph" w:customStyle="1" w:styleId="CB2660924E8541C0BF29E9E574F6BFB6">
    <w:name w:val="CB2660924E8541C0BF29E9E574F6BFB6"/>
    <w:rsid w:val="00BC05F1"/>
    <w:pPr>
      <w:spacing w:after="160" w:line="259" w:lineRule="auto"/>
    </w:pPr>
    <w:rPr>
      <w:lang w:val="en-US" w:eastAsia="zh-CN"/>
    </w:rPr>
  </w:style>
  <w:style w:type="paragraph" w:customStyle="1" w:styleId="8185138586CC464BA2D7A12D2645CCED">
    <w:name w:val="8185138586CC464BA2D7A12D2645CCED"/>
    <w:rsid w:val="00BC05F1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KT Program">
      <a:dk1>
        <a:srgbClr val="262626"/>
      </a:dk1>
      <a:lt1>
        <a:srgbClr val="FFFFFF"/>
      </a:lt1>
      <a:dk2>
        <a:srgbClr val="000000"/>
      </a:dk2>
      <a:lt2>
        <a:srgbClr val="FFFFFF"/>
      </a:lt2>
      <a:accent1>
        <a:srgbClr val="2E5D8B"/>
      </a:accent1>
      <a:accent2>
        <a:srgbClr val="8BB93F"/>
      </a:accent2>
      <a:accent3>
        <a:srgbClr val="3E7DBC"/>
      </a:accent3>
      <a:accent4>
        <a:srgbClr val="421C52"/>
      </a:accent4>
      <a:accent5>
        <a:srgbClr val="91A3B0"/>
      </a:accent5>
      <a:accent6>
        <a:srgbClr val="FF8C00"/>
      </a:accent6>
      <a:hlink>
        <a:srgbClr val="2E5D8B"/>
      </a:hlink>
      <a:folHlink>
        <a:srgbClr val="7F7F7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616-142</_dlc_DocId>
    <_dlc_DocIdUrl xmlns="ddd86614-e075-45fd-ad75-7be4b83b486d">
      <Url>https://goto.oahpp.ca/areas/ricn/teamsite/Implementation_Science_Knowledge_Translation/_layouts/DocIdRedir.aspx?ID=E7YEJEDTSY7N-616-142</Url>
      <Description>E7YEJEDTSY7N-616-142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02226ABD20E419776EC59F13549DD" ma:contentTypeVersion="4" ma:contentTypeDescription="Create a new document." ma:contentTypeScope="" ma:versionID="6889fd06cac4880bbace2dbc8d93587f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EE38350-9134-45CE-9A81-881B472B5096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2.xml><?xml version="1.0" encoding="utf-8"?>
<ds:datastoreItem xmlns:ds="http://schemas.openxmlformats.org/officeDocument/2006/customXml" ds:itemID="{944F2D8F-716D-4336-8FEB-89F9463BFE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05EF34-00C3-445C-85DA-F1DB0117F4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721A11-0898-4E01-9D8A-3EB7DCBF4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690EBB6-9E48-419F-B2B9-D05E3D04DA46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tiah De Matas</dc:creator>
  <cp:lastModifiedBy>Lu, Amy</cp:lastModifiedBy>
  <cp:revision>25</cp:revision>
  <cp:lastPrinted>2018-11-16T17:06:00Z</cp:lastPrinted>
  <dcterms:created xsi:type="dcterms:W3CDTF">2022-12-21T02:06:00Z</dcterms:created>
  <dcterms:modified xsi:type="dcterms:W3CDTF">2022-12-21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_dlc_DocIdItemGuid">
    <vt:lpwstr>32e73ba2-288c-46b3-8ad6-8d45118d5139</vt:lpwstr>
  </property>
  <property fmtid="{D5CDD505-2E9C-101B-9397-08002B2CF9AE}" pid="4" name="GrammarlyDocumentId">
    <vt:lpwstr>44127d68f2defd6cb9532ce341ab8cffa344004bae49c1e4d60c7c6623116593</vt:lpwstr>
  </property>
</Properties>
</file>